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CF252F" w14:textId="2D11FBF1" w:rsidR="006B0E88" w:rsidRPr="004955D2" w:rsidRDefault="00993586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t>Marker</w:t>
      </w:r>
      <w:r w:rsidR="0046044F">
        <w:rPr>
          <w:rFonts w:ascii="Times New Roman" w:hAnsi="Times New Roman" w:cs="Times New Roman" w:hint="eastAsia"/>
          <w:sz w:val="24"/>
          <w:szCs w:val="24"/>
        </w:rPr>
        <w:t>:</w:t>
      </w:r>
      <w:r w:rsidRPr="004955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6044F" w:rsidRPr="0046044F">
        <w:rPr>
          <w:rFonts w:ascii="Times New Roman" w:hAnsi="Times New Roman" w:cs="Times New Roman" w:hint="eastAsia"/>
          <w:sz w:val="24"/>
          <w:szCs w:val="24"/>
        </w:rPr>
        <w:t>Prestained</w:t>
      </w:r>
      <w:proofErr w:type="spellEnd"/>
      <w:r w:rsidR="0046044F" w:rsidRPr="0046044F">
        <w:rPr>
          <w:rFonts w:ascii="Times New Roman" w:hAnsi="Times New Roman" w:cs="Times New Roman" w:hint="eastAsia"/>
          <w:sz w:val="24"/>
          <w:szCs w:val="24"/>
        </w:rPr>
        <w:t xml:space="preserve"> Protein Marker IV</w:t>
      </w:r>
    </w:p>
    <w:p w14:paraId="0B36C3AF" w14:textId="60076AA6" w:rsidR="006B0E88" w:rsidRPr="0046044F" w:rsidRDefault="0046044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793522D" wp14:editId="09C44318">
            <wp:extent cx="1057143" cy="2933333"/>
            <wp:effectExtent l="0" t="0" r="0" b="635"/>
            <wp:docPr id="13551384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513842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057143" cy="29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5B92B" w14:textId="77777777" w:rsidR="006B0E88" w:rsidRPr="004955D2" w:rsidRDefault="006B0E88">
      <w:pPr>
        <w:rPr>
          <w:rFonts w:ascii="Times New Roman" w:hAnsi="Times New Roman" w:cs="Times New Roman"/>
          <w:sz w:val="24"/>
          <w:szCs w:val="24"/>
        </w:rPr>
      </w:pPr>
    </w:p>
    <w:p w14:paraId="1FDEA2E3" w14:textId="4EFDC39A" w:rsidR="006B0E88" w:rsidRPr="004955D2" w:rsidRDefault="006B0E88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t>Figure 1</w:t>
      </w:r>
    </w:p>
    <w:p w14:paraId="113494E5" w14:textId="31422F28" w:rsidR="006B0E88" w:rsidRPr="004955D2" w:rsidRDefault="006B0E88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t>β-actin</w:t>
      </w:r>
    </w:p>
    <w:p w14:paraId="38B7B341" w14:textId="4CC9A44F" w:rsidR="006B0E88" w:rsidRPr="004955D2" w:rsidRDefault="00E135AB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B14177" wp14:editId="30B74D5F">
                <wp:simplePos x="0" y="0"/>
                <wp:positionH relativeFrom="column">
                  <wp:posOffset>1123950</wp:posOffset>
                </wp:positionH>
                <wp:positionV relativeFrom="paragraph">
                  <wp:posOffset>906780</wp:posOffset>
                </wp:positionV>
                <wp:extent cx="542925" cy="114300"/>
                <wp:effectExtent l="0" t="0" r="28575" b="19050"/>
                <wp:wrapNone/>
                <wp:docPr id="2049577122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925" cy="11430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accent2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2"/>
                        </a:fontRef>
                      </wps:style>
                      <wps:txbx>
                        <w:txbxContent>
                          <w:p w14:paraId="7664B51F" w14:textId="77777777" w:rsidR="00E135AB" w:rsidRDefault="00E135AB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EB14177"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left:0;text-align:left;margin-left:88.5pt;margin-top:71.4pt;width:42.75pt;height: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" filled="f" strokecolor="#e97132 [3205]">
                <v:stroke joinstyle="round"/>
                <v:textbox>
                  <w:txbxContent>
                    <w:p w14:paraId="7664B51F" w14:textId="77777777" w:rsidR="00E135AB" w:rsidRDefault="00E135AB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955D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32BFE9" wp14:editId="031FF2CF">
            <wp:extent cx="2133600" cy="1736651"/>
            <wp:effectExtent l="0" t="0" r="0" b="0"/>
            <wp:docPr id="31247778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3684" cy="1744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FCF12D" w14:textId="25D9FA6E" w:rsidR="006B0E88" w:rsidRPr="004955D2" w:rsidRDefault="006B0E88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t>TNFAIP3</w:t>
      </w:r>
    </w:p>
    <w:p w14:paraId="5B3E901C" w14:textId="4920A893" w:rsidR="006B0E88" w:rsidRPr="004955D2" w:rsidRDefault="006B0E88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EFF888" wp14:editId="70C3D63F">
            <wp:extent cx="2047875" cy="1666875"/>
            <wp:effectExtent l="0" t="0" r="9525" b="9525"/>
            <wp:docPr id="7187288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166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C3E147" w14:textId="46A51382" w:rsidR="006B0E88" w:rsidRPr="004955D2" w:rsidRDefault="00275D2A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t>I</w:t>
      </w:r>
      <w:r w:rsidR="001E5570" w:rsidRPr="004955D2">
        <w:rPr>
          <w:rFonts w:ascii="Times New Roman" w:hAnsi="Times New Roman" w:cs="Times New Roman"/>
          <w:sz w:val="24"/>
          <w:szCs w:val="24"/>
        </w:rPr>
        <w:t>NOS</w:t>
      </w:r>
    </w:p>
    <w:p w14:paraId="57A90ABA" w14:textId="3F57D5F9" w:rsidR="00275D2A" w:rsidRPr="004955D2" w:rsidRDefault="00B42B1A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7B885E7" wp14:editId="737EC81A">
                <wp:simplePos x="0" y="0"/>
                <wp:positionH relativeFrom="column">
                  <wp:posOffset>1026114</wp:posOffset>
                </wp:positionH>
                <wp:positionV relativeFrom="paragraph">
                  <wp:posOffset>881300</wp:posOffset>
                </wp:positionV>
                <wp:extent cx="542925" cy="114300"/>
                <wp:effectExtent l="0" t="0" r="28575" b="19050"/>
                <wp:wrapNone/>
                <wp:docPr id="968437496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925" cy="11430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accent2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2"/>
                        </a:fontRef>
                      </wps:style>
                      <wps:txbx>
                        <w:txbxContent>
                          <w:p w14:paraId="2A417627" w14:textId="77777777" w:rsidR="00B42B1A" w:rsidRDefault="00B42B1A" w:rsidP="00B42B1A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B885E7" id="_x0000_s1027" type="#_x0000_t202" style="position:absolute;left:0;text-align:left;margin-left:80.8pt;margin-top:69.4pt;width:42.75pt;height:9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" filled="f" strokecolor="#e97132 [3205]">
                <v:stroke joinstyle="round"/>
                <v:textbox>
                  <w:txbxContent>
                    <w:p w14:paraId="2A417627" w14:textId="77777777" w:rsidR="00B42B1A" w:rsidRDefault="00B42B1A" w:rsidP="00B42B1A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13A4EF" wp14:editId="61CF79B7">
            <wp:extent cx="2047875" cy="1671320"/>
            <wp:effectExtent l="0" t="0" r="9525" b="5080"/>
            <wp:docPr id="1842215461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1671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7AE7CC" w14:textId="25998606" w:rsidR="00275D2A" w:rsidRPr="004955D2" w:rsidRDefault="00275D2A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t>Arg-1</w:t>
      </w:r>
    </w:p>
    <w:p w14:paraId="6DB960F3" w14:textId="549281D9" w:rsidR="00275D2A" w:rsidRPr="004955D2" w:rsidRDefault="00275D2A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8C4929" wp14:editId="21D3D73E">
            <wp:extent cx="2047875" cy="1666875"/>
            <wp:effectExtent l="0" t="0" r="9525" b="9525"/>
            <wp:docPr id="1947398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166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B73F66" w14:textId="77777777" w:rsidR="00275D2A" w:rsidRPr="004955D2" w:rsidRDefault="00275D2A">
      <w:pPr>
        <w:rPr>
          <w:rFonts w:ascii="Times New Roman" w:hAnsi="Times New Roman" w:cs="Times New Roman"/>
          <w:sz w:val="24"/>
          <w:szCs w:val="24"/>
        </w:rPr>
      </w:pPr>
    </w:p>
    <w:p w14:paraId="542777ED" w14:textId="77777777" w:rsidR="006B0E88" w:rsidRPr="004955D2" w:rsidRDefault="006B0E88">
      <w:pPr>
        <w:rPr>
          <w:rFonts w:ascii="Times New Roman" w:hAnsi="Times New Roman" w:cs="Times New Roman"/>
          <w:sz w:val="24"/>
          <w:szCs w:val="24"/>
        </w:rPr>
      </w:pPr>
    </w:p>
    <w:p w14:paraId="54A79068" w14:textId="45EA4728" w:rsidR="00044ADB" w:rsidRPr="004955D2" w:rsidRDefault="00044ADB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t xml:space="preserve">Figure </w:t>
      </w:r>
      <w:r w:rsidR="001E5570" w:rsidRPr="004955D2">
        <w:rPr>
          <w:rFonts w:ascii="Times New Roman" w:hAnsi="Times New Roman" w:cs="Times New Roman"/>
          <w:sz w:val="24"/>
          <w:szCs w:val="24"/>
        </w:rPr>
        <w:t>2</w:t>
      </w:r>
    </w:p>
    <w:p w14:paraId="49A50A81" w14:textId="08FF1FD7" w:rsidR="00044ADB" w:rsidRPr="004955D2" w:rsidRDefault="00201F92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t>F2C</w:t>
      </w:r>
    </w:p>
    <w:p w14:paraId="13C8EC4E" w14:textId="77777777" w:rsidR="00044ADB" w:rsidRPr="004955D2" w:rsidRDefault="00044ADB" w:rsidP="00044ADB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t>β-actin</w:t>
      </w:r>
    </w:p>
    <w:p w14:paraId="3A9E841D" w14:textId="3419D146" w:rsidR="00044ADB" w:rsidRPr="004955D2" w:rsidRDefault="00044ADB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BF70F3" wp14:editId="073A27DA">
            <wp:extent cx="2047875" cy="1666875"/>
            <wp:effectExtent l="0" t="0" r="9525" b="9525"/>
            <wp:docPr id="207510248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166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CD3117" w14:textId="27106279" w:rsidR="00044ADB" w:rsidRPr="004955D2" w:rsidRDefault="00044ADB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t>RACK1</w:t>
      </w:r>
    </w:p>
    <w:p w14:paraId="10146A2D" w14:textId="77777777" w:rsidR="00201F92" w:rsidRPr="004955D2" w:rsidRDefault="00044ADB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75DF92" wp14:editId="6E3F234D">
            <wp:extent cx="2047875" cy="1666875"/>
            <wp:effectExtent l="0" t="0" r="9525" b="9525"/>
            <wp:docPr id="166257798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166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0F2E88" w14:textId="77777777" w:rsidR="00201F92" w:rsidRPr="004955D2" w:rsidRDefault="00201F92">
      <w:pPr>
        <w:rPr>
          <w:rFonts w:ascii="Times New Roman" w:hAnsi="Times New Roman" w:cs="Times New Roman"/>
          <w:sz w:val="24"/>
          <w:szCs w:val="24"/>
        </w:rPr>
      </w:pPr>
    </w:p>
    <w:p w14:paraId="19E67012" w14:textId="77777777" w:rsidR="002C27C9" w:rsidRPr="004955D2" w:rsidRDefault="002C27C9" w:rsidP="002C27C9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lastRenderedPageBreak/>
        <w:t>F2D</w:t>
      </w:r>
    </w:p>
    <w:p w14:paraId="38661ABC" w14:textId="77777777" w:rsidR="002C27C9" w:rsidRPr="004955D2" w:rsidRDefault="002C27C9" w:rsidP="002C27C9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t>β-actin</w:t>
      </w:r>
    </w:p>
    <w:p w14:paraId="401C80FA" w14:textId="71FC28C9" w:rsidR="002C27C9" w:rsidRPr="004955D2" w:rsidRDefault="002C27C9" w:rsidP="002C27C9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1B5A45F" wp14:editId="2D657D6B">
                <wp:simplePos x="0" y="0"/>
                <wp:positionH relativeFrom="column">
                  <wp:posOffset>560124</wp:posOffset>
                </wp:positionH>
                <wp:positionV relativeFrom="paragraph">
                  <wp:posOffset>898004</wp:posOffset>
                </wp:positionV>
                <wp:extent cx="346692" cy="47671"/>
                <wp:effectExtent l="0" t="0" r="15875" b="28575"/>
                <wp:wrapNone/>
                <wp:docPr id="66782664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692" cy="47671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accent2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2"/>
                        </a:fontRef>
                      </wps:style>
                      <wps:txbx>
                        <w:txbxContent>
                          <w:p w14:paraId="6A4E69C4" w14:textId="77777777" w:rsidR="002C27C9" w:rsidRDefault="002C27C9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B5A45F" id="_x0000_s1028" type="#_x0000_t202" style="position:absolute;left:0;text-align:left;margin-left:44.1pt;margin-top:70.7pt;width:27.3pt;height:3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" filled="f" strokecolor="#e97132 [3205]">
                <v:stroke joinstyle="round"/>
                <v:textbox>
                  <w:txbxContent>
                    <w:p w14:paraId="6A4E69C4" w14:textId="77777777" w:rsidR="002C27C9" w:rsidRDefault="002C27C9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955D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9CE437" wp14:editId="666CA8D1">
            <wp:extent cx="2047875" cy="1666875"/>
            <wp:effectExtent l="0" t="0" r="9525" b="9525"/>
            <wp:docPr id="195119364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166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8CD921" w14:textId="77777777" w:rsidR="002C27C9" w:rsidRPr="004955D2" w:rsidRDefault="002C27C9" w:rsidP="002C27C9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t>RACK1</w:t>
      </w:r>
    </w:p>
    <w:p w14:paraId="56728674" w14:textId="0EE607F0" w:rsidR="002C27C9" w:rsidRPr="004955D2" w:rsidRDefault="002C27C9" w:rsidP="002C27C9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CB2E52" wp14:editId="68CA236C">
                <wp:simplePos x="0" y="0"/>
                <wp:positionH relativeFrom="column">
                  <wp:posOffset>568791</wp:posOffset>
                </wp:positionH>
                <wp:positionV relativeFrom="paragraph">
                  <wp:posOffset>910066</wp:posOffset>
                </wp:positionV>
                <wp:extent cx="333691" cy="69339"/>
                <wp:effectExtent l="0" t="0" r="28575" b="26035"/>
                <wp:wrapNone/>
                <wp:docPr id="511127628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691" cy="69339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accent2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2"/>
                        </a:fontRef>
                      </wps:style>
                      <wps:txbx>
                        <w:txbxContent>
                          <w:p w14:paraId="58F96420" w14:textId="77777777" w:rsidR="002C27C9" w:rsidRDefault="002C27C9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CB2E52" id="文本框 5" o:spid="_x0000_s1029" type="#_x0000_t202" style="position:absolute;left:0;text-align:left;margin-left:44.8pt;margin-top:71.65pt;width:26.25pt;height:5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" filled="f" strokecolor="#e97132 [3205]">
                <v:stroke joinstyle="round"/>
                <v:textbox>
                  <w:txbxContent>
                    <w:p w14:paraId="58F96420" w14:textId="77777777" w:rsidR="002C27C9" w:rsidRDefault="002C27C9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955D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DDB85F" wp14:editId="2DBDD3A2">
            <wp:extent cx="2047875" cy="1666875"/>
            <wp:effectExtent l="0" t="0" r="9525" b="9525"/>
            <wp:docPr id="33920275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166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0254F4" w14:textId="5699E5E8" w:rsidR="00201F92" w:rsidRPr="004955D2" w:rsidRDefault="00201F92">
      <w:pPr>
        <w:rPr>
          <w:rFonts w:ascii="Times New Roman" w:hAnsi="Times New Roman" w:cs="Times New Roman"/>
          <w:sz w:val="24"/>
          <w:szCs w:val="24"/>
        </w:rPr>
      </w:pPr>
    </w:p>
    <w:p w14:paraId="53480622" w14:textId="52742ECE" w:rsidR="00201F92" w:rsidRPr="004955D2" w:rsidRDefault="00201F92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t>F2E</w:t>
      </w:r>
    </w:p>
    <w:p w14:paraId="2509C344" w14:textId="45D93FA3" w:rsidR="00201F92" w:rsidRPr="004955D2" w:rsidRDefault="00140A6E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t>β-actin</w:t>
      </w:r>
    </w:p>
    <w:p w14:paraId="23A62E4B" w14:textId="5B75D06E" w:rsidR="00201F92" w:rsidRPr="004955D2" w:rsidRDefault="00140A6E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CA032C" wp14:editId="3B78B017">
            <wp:extent cx="2049780" cy="1668145"/>
            <wp:effectExtent l="0" t="0" r="7620" b="8255"/>
            <wp:docPr id="149744156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9780" cy="166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3860E2" w14:textId="2700E7DB" w:rsidR="00201F92" w:rsidRPr="004955D2" w:rsidRDefault="00140A6E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t>RACK1</w:t>
      </w:r>
    </w:p>
    <w:p w14:paraId="1A63592C" w14:textId="5FF9F594" w:rsidR="00201F92" w:rsidRPr="004955D2" w:rsidRDefault="00140A6E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4F1918" wp14:editId="6CC778F8">
            <wp:extent cx="2049780" cy="1668145"/>
            <wp:effectExtent l="0" t="0" r="7620" b="8255"/>
            <wp:docPr id="70987362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9780" cy="166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9C4DA8" w14:textId="77777777" w:rsidR="00201F92" w:rsidRPr="004955D2" w:rsidRDefault="00201F92">
      <w:pPr>
        <w:rPr>
          <w:rFonts w:ascii="Times New Roman" w:hAnsi="Times New Roman" w:cs="Times New Roman"/>
          <w:sz w:val="24"/>
          <w:szCs w:val="24"/>
        </w:rPr>
      </w:pPr>
    </w:p>
    <w:p w14:paraId="30344B83" w14:textId="3B915878" w:rsidR="00201F92" w:rsidRPr="004955D2" w:rsidRDefault="002B706D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lastRenderedPageBreak/>
        <w:t>F</w:t>
      </w:r>
      <w:r w:rsidR="002D043C" w:rsidRPr="004955D2">
        <w:rPr>
          <w:rFonts w:ascii="Times New Roman" w:hAnsi="Times New Roman" w:cs="Times New Roman"/>
          <w:sz w:val="24"/>
          <w:szCs w:val="24"/>
        </w:rPr>
        <w:t xml:space="preserve">igure </w:t>
      </w:r>
      <w:r w:rsidRPr="004955D2">
        <w:rPr>
          <w:rFonts w:ascii="Times New Roman" w:hAnsi="Times New Roman" w:cs="Times New Roman"/>
          <w:sz w:val="24"/>
          <w:szCs w:val="24"/>
        </w:rPr>
        <w:t>3</w:t>
      </w:r>
    </w:p>
    <w:p w14:paraId="4ED3EB8E" w14:textId="5A2BE939" w:rsidR="00993586" w:rsidRPr="004955D2" w:rsidRDefault="00993586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t>β-actin</w:t>
      </w:r>
    </w:p>
    <w:p w14:paraId="53525FDC" w14:textId="34B346BC" w:rsidR="00201F92" w:rsidRPr="004955D2" w:rsidRDefault="00993586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CAD7410" wp14:editId="5318C3B6">
                <wp:simplePos x="0" y="0"/>
                <wp:positionH relativeFrom="column">
                  <wp:posOffset>1048265</wp:posOffset>
                </wp:positionH>
                <wp:positionV relativeFrom="paragraph">
                  <wp:posOffset>891746</wp:posOffset>
                </wp:positionV>
                <wp:extent cx="527221" cy="98854"/>
                <wp:effectExtent l="0" t="0" r="25400" b="15875"/>
                <wp:wrapNone/>
                <wp:docPr id="209188621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221" cy="98854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accent2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2"/>
                        </a:fontRef>
                      </wps:style>
                      <wps:txbx>
                        <w:txbxContent>
                          <w:p w14:paraId="40498484" w14:textId="77777777" w:rsidR="00993586" w:rsidRDefault="00993586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AD7410" id="_x0000_s1030" type="#_x0000_t202" style="position:absolute;left:0;text-align:left;margin-left:82.55pt;margin-top:70.2pt;width:41.5pt;height:7.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" filled="f" strokecolor="#e97132 [3205]">
                <v:stroke joinstyle="round"/>
                <v:textbox>
                  <w:txbxContent>
                    <w:p w14:paraId="40498484" w14:textId="77777777" w:rsidR="00993586" w:rsidRDefault="00993586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955D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F2920EA" wp14:editId="7818EF63">
            <wp:extent cx="2051050" cy="1672590"/>
            <wp:effectExtent l="0" t="0" r="6350" b="3810"/>
            <wp:docPr id="121201444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050" cy="167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7F5BB3" w14:textId="77777777" w:rsidR="00201F92" w:rsidRPr="004955D2" w:rsidRDefault="00201F92">
      <w:pPr>
        <w:rPr>
          <w:rFonts w:ascii="Times New Roman" w:hAnsi="Times New Roman" w:cs="Times New Roman"/>
          <w:sz w:val="24"/>
          <w:szCs w:val="24"/>
        </w:rPr>
      </w:pPr>
    </w:p>
    <w:p w14:paraId="6BBC46B9" w14:textId="3B9DD6D7" w:rsidR="00201F92" w:rsidRPr="004955D2" w:rsidRDefault="005027AF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t>I</w:t>
      </w:r>
      <w:r w:rsidR="008634C5" w:rsidRPr="004955D2">
        <w:rPr>
          <w:rFonts w:ascii="Times New Roman" w:hAnsi="Times New Roman" w:cs="Times New Roman"/>
          <w:sz w:val="24"/>
          <w:szCs w:val="24"/>
        </w:rPr>
        <w:t>NOS</w:t>
      </w:r>
    </w:p>
    <w:p w14:paraId="445FF43E" w14:textId="7949B697" w:rsidR="005027AF" w:rsidRPr="004955D2" w:rsidRDefault="00081D69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F75791D" wp14:editId="318D5041">
                <wp:simplePos x="0" y="0"/>
                <wp:positionH relativeFrom="column">
                  <wp:posOffset>542020</wp:posOffset>
                </wp:positionH>
                <wp:positionV relativeFrom="paragraph">
                  <wp:posOffset>859977</wp:posOffset>
                </wp:positionV>
                <wp:extent cx="527221" cy="98854"/>
                <wp:effectExtent l="0" t="0" r="25400" b="15875"/>
                <wp:wrapNone/>
                <wp:docPr id="848890161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221" cy="98854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accent2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2"/>
                        </a:fontRef>
                      </wps:style>
                      <wps:txbx>
                        <w:txbxContent>
                          <w:p w14:paraId="556D810D" w14:textId="77777777" w:rsidR="00081D69" w:rsidRDefault="00081D69" w:rsidP="00081D69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75791D" id="_x0000_s1031" type="#_x0000_t202" style="position:absolute;left:0;text-align:left;margin-left:42.7pt;margin-top:67.7pt;width:41.5pt;height:7.8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" filled="f" strokecolor="#e97132 [3205]">
                <v:stroke joinstyle="round"/>
                <v:textbox>
                  <w:txbxContent>
                    <w:p w14:paraId="556D810D" w14:textId="77777777" w:rsidR="00081D69" w:rsidRDefault="00081D69" w:rsidP="00081D69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86F509" wp14:editId="1D54EFC3">
            <wp:extent cx="2047875" cy="1671320"/>
            <wp:effectExtent l="0" t="0" r="9525" b="5080"/>
            <wp:docPr id="83835440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1671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91494F" w14:textId="79267A13" w:rsidR="005027AF" w:rsidRPr="004955D2" w:rsidRDefault="005027AF">
      <w:pPr>
        <w:rPr>
          <w:rFonts w:ascii="Times New Roman" w:hAnsi="Times New Roman" w:cs="Times New Roman"/>
          <w:sz w:val="24"/>
          <w:szCs w:val="24"/>
        </w:rPr>
      </w:pPr>
    </w:p>
    <w:p w14:paraId="40BB9426" w14:textId="15B5C36F" w:rsidR="005027AF" w:rsidRPr="004955D2" w:rsidRDefault="005027AF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t>CD16/32</w:t>
      </w:r>
    </w:p>
    <w:p w14:paraId="6AF5B6CB" w14:textId="08A8E539" w:rsidR="005027AF" w:rsidRPr="004955D2" w:rsidRDefault="00081D69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3DDD17E" wp14:editId="01D26754">
                <wp:simplePos x="0" y="0"/>
                <wp:positionH relativeFrom="column">
                  <wp:posOffset>1102403</wp:posOffset>
                </wp:positionH>
                <wp:positionV relativeFrom="paragraph">
                  <wp:posOffset>892103</wp:posOffset>
                </wp:positionV>
                <wp:extent cx="527221" cy="98854"/>
                <wp:effectExtent l="0" t="0" r="25400" b="15875"/>
                <wp:wrapNone/>
                <wp:docPr id="371801834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221" cy="98854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accent2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2"/>
                        </a:fontRef>
                      </wps:style>
                      <wps:txbx>
                        <w:txbxContent>
                          <w:p w14:paraId="67BB1D19" w14:textId="77777777" w:rsidR="00081D69" w:rsidRDefault="00081D69" w:rsidP="00081D69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DDD17E" id="_x0000_s1032" type="#_x0000_t202" style="position:absolute;left:0;text-align:left;margin-left:86.8pt;margin-top:70.25pt;width:41.5pt;height:7.8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" filled="f" strokecolor="#e97132 [3205]">
                <v:stroke joinstyle="round"/>
                <v:textbox>
                  <w:txbxContent>
                    <w:p w14:paraId="67BB1D19" w14:textId="77777777" w:rsidR="00081D69" w:rsidRDefault="00081D69" w:rsidP="00081D69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A13314" wp14:editId="736C5064">
            <wp:extent cx="2047875" cy="1671320"/>
            <wp:effectExtent l="0" t="0" r="9525" b="5080"/>
            <wp:docPr id="163205366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1671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95FBDB" w14:textId="2FFB6897" w:rsidR="005027AF" w:rsidRPr="004955D2" w:rsidRDefault="005027AF">
      <w:pPr>
        <w:rPr>
          <w:rFonts w:ascii="Times New Roman" w:hAnsi="Times New Roman" w:cs="Times New Roman"/>
          <w:sz w:val="24"/>
          <w:szCs w:val="24"/>
        </w:rPr>
      </w:pPr>
    </w:p>
    <w:p w14:paraId="08AE9739" w14:textId="4CB9D46D" w:rsidR="005027AF" w:rsidRPr="004955D2" w:rsidRDefault="005027AF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t>Arg1</w:t>
      </w:r>
    </w:p>
    <w:p w14:paraId="77C5BACC" w14:textId="526E7B18" w:rsidR="005027AF" w:rsidRPr="004955D2" w:rsidRDefault="00081D69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295E737" wp14:editId="60C6725F">
                <wp:simplePos x="0" y="0"/>
                <wp:positionH relativeFrom="column">
                  <wp:posOffset>544371</wp:posOffset>
                </wp:positionH>
                <wp:positionV relativeFrom="paragraph">
                  <wp:posOffset>822954</wp:posOffset>
                </wp:positionV>
                <wp:extent cx="527221" cy="98854"/>
                <wp:effectExtent l="0" t="0" r="25400" b="15875"/>
                <wp:wrapNone/>
                <wp:docPr id="173478151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221" cy="98854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accent2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2"/>
                        </a:fontRef>
                      </wps:style>
                      <wps:txbx>
                        <w:txbxContent>
                          <w:p w14:paraId="6BAE625F" w14:textId="77777777" w:rsidR="00081D69" w:rsidRDefault="00081D69" w:rsidP="00081D69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95E737" id="_x0000_s1033" type="#_x0000_t202" style="position:absolute;left:0;text-align:left;margin-left:42.85pt;margin-top:64.8pt;width:41.5pt;height:7.8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" filled="f" strokecolor="#e97132 [3205]">
                <v:stroke joinstyle="round"/>
                <v:textbox>
                  <w:txbxContent>
                    <w:p w14:paraId="6BAE625F" w14:textId="77777777" w:rsidR="00081D69" w:rsidRDefault="00081D69" w:rsidP="00081D69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1B90AE" wp14:editId="73753B2E">
            <wp:extent cx="2047875" cy="1671320"/>
            <wp:effectExtent l="0" t="0" r="9525" b="5080"/>
            <wp:docPr id="2087041504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1671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558366" w14:textId="77777777" w:rsidR="005027AF" w:rsidRPr="004955D2" w:rsidRDefault="005027AF">
      <w:pPr>
        <w:rPr>
          <w:rFonts w:ascii="Times New Roman" w:hAnsi="Times New Roman" w:cs="Times New Roman"/>
          <w:sz w:val="24"/>
          <w:szCs w:val="24"/>
        </w:rPr>
      </w:pPr>
    </w:p>
    <w:p w14:paraId="05B2C7D5" w14:textId="05502F53" w:rsidR="005027AF" w:rsidRPr="004955D2" w:rsidRDefault="005027AF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t>CD206</w:t>
      </w:r>
    </w:p>
    <w:p w14:paraId="26CDE1BE" w14:textId="48A3ECC5" w:rsidR="005027AF" w:rsidRPr="004955D2" w:rsidRDefault="005027AF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BF1D6D" wp14:editId="0761881E">
            <wp:extent cx="2051050" cy="1672590"/>
            <wp:effectExtent l="0" t="0" r="6350" b="3810"/>
            <wp:docPr id="185936920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050" cy="167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231C60" w14:textId="77777777" w:rsidR="005027AF" w:rsidRPr="004955D2" w:rsidRDefault="005027AF">
      <w:pPr>
        <w:rPr>
          <w:rFonts w:ascii="Times New Roman" w:hAnsi="Times New Roman" w:cs="Times New Roman"/>
          <w:sz w:val="24"/>
          <w:szCs w:val="24"/>
        </w:rPr>
      </w:pPr>
    </w:p>
    <w:p w14:paraId="3A2018F7" w14:textId="57C9E19D" w:rsidR="005027AF" w:rsidRPr="004955D2" w:rsidRDefault="005027AF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t>Figure 5</w:t>
      </w:r>
    </w:p>
    <w:p w14:paraId="562C7AEA" w14:textId="053AD052" w:rsidR="005027AF" w:rsidRPr="004955D2" w:rsidRDefault="005027AF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t>β-actin</w:t>
      </w:r>
    </w:p>
    <w:p w14:paraId="5E036C0E" w14:textId="7EAC374D" w:rsidR="005027AF" w:rsidRPr="004955D2" w:rsidRDefault="005027AF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8A6512" wp14:editId="3746A3F5">
                <wp:simplePos x="0" y="0"/>
                <wp:positionH relativeFrom="column">
                  <wp:posOffset>570470</wp:posOffset>
                </wp:positionH>
                <wp:positionV relativeFrom="paragraph">
                  <wp:posOffset>888039</wp:posOffset>
                </wp:positionV>
                <wp:extent cx="362465" cy="98854"/>
                <wp:effectExtent l="0" t="0" r="19050" b="15875"/>
                <wp:wrapNone/>
                <wp:docPr id="993171182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465" cy="98854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accent2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2"/>
                        </a:fontRef>
                      </wps:style>
                      <wps:txbx>
                        <w:txbxContent>
                          <w:p w14:paraId="2B8C83B0" w14:textId="77777777" w:rsidR="005027AF" w:rsidRDefault="005027AF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8A6512" id="文本框 11" o:spid="_x0000_s1034" type="#_x0000_t202" style="position:absolute;left:0;text-align:left;margin-left:44.9pt;margin-top:69.9pt;width:28.55pt;height:7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" filled="f" strokecolor="#e97132 [3205]">
                <v:stroke joinstyle="round"/>
                <v:textbox>
                  <w:txbxContent>
                    <w:p w14:paraId="2B8C83B0" w14:textId="77777777" w:rsidR="005027AF" w:rsidRDefault="005027AF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955D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956301" wp14:editId="4D99265C">
            <wp:extent cx="2051050" cy="1672590"/>
            <wp:effectExtent l="0" t="0" r="6350" b="3810"/>
            <wp:docPr id="197316588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050" cy="167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2B3C6" w14:textId="532BC779" w:rsidR="005027AF" w:rsidRPr="004955D2" w:rsidRDefault="005027AF">
      <w:pPr>
        <w:rPr>
          <w:rFonts w:ascii="Times New Roman" w:hAnsi="Times New Roman" w:cs="Times New Roman"/>
          <w:sz w:val="24"/>
          <w:szCs w:val="24"/>
        </w:rPr>
      </w:pPr>
    </w:p>
    <w:p w14:paraId="15EAF608" w14:textId="31E7A0D6" w:rsidR="005027AF" w:rsidRPr="004955D2" w:rsidRDefault="005027AF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t>INOS</w:t>
      </w:r>
    </w:p>
    <w:p w14:paraId="35BB9CE8" w14:textId="17CD6528" w:rsidR="005027AF" w:rsidRPr="004955D2" w:rsidRDefault="005027AF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913527F" wp14:editId="4348A5C1">
                <wp:simplePos x="0" y="0"/>
                <wp:positionH relativeFrom="column">
                  <wp:posOffset>545757</wp:posOffset>
                </wp:positionH>
                <wp:positionV relativeFrom="paragraph">
                  <wp:posOffset>834081</wp:posOffset>
                </wp:positionV>
                <wp:extent cx="354227" cy="98854"/>
                <wp:effectExtent l="0" t="0" r="27305" b="15875"/>
                <wp:wrapNone/>
                <wp:docPr id="1515339345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227" cy="98854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accent2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2"/>
                        </a:fontRef>
                      </wps:style>
                      <wps:txbx>
                        <w:txbxContent>
                          <w:p w14:paraId="0B1E822C" w14:textId="77777777" w:rsidR="005027AF" w:rsidRDefault="005027AF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13527F" id="文本框 13" o:spid="_x0000_s1035" type="#_x0000_t202" style="position:absolute;left:0;text-align:left;margin-left:42.95pt;margin-top:65.7pt;width:27.9pt;height:7.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" filled="f" strokecolor="#e97132 [3205]">
                <v:stroke joinstyle="round"/>
                <v:textbox>
                  <w:txbxContent>
                    <w:p w14:paraId="0B1E822C" w14:textId="77777777" w:rsidR="005027AF" w:rsidRDefault="005027AF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955D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F75131" wp14:editId="3C0CAEC2">
            <wp:extent cx="2051050" cy="1672590"/>
            <wp:effectExtent l="0" t="0" r="6350" b="3810"/>
            <wp:docPr id="1873259450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050" cy="167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6E856D" w14:textId="77777777" w:rsidR="005027AF" w:rsidRPr="004955D2" w:rsidRDefault="005027AF">
      <w:pPr>
        <w:rPr>
          <w:rFonts w:ascii="Times New Roman" w:hAnsi="Times New Roman" w:cs="Times New Roman"/>
          <w:sz w:val="24"/>
          <w:szCs w:val="24"/>
        </w:rPr>
      </w:pPr>
    </w:p>
    <w:p w14:paraId="4498E032" w14:textId="7DEDEF30" w:rsidR="005027AF" w:rsidRPr="004955D2" w:rsidRDefault="005027AF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t>CD16/32</w:t>
      </w:r>
    </w:p>
    <w:p w14:paraId="4FE8D009" w14:textId="6F98546A" w:rsidR="005027AF" w:rsidRPr="004955D2" w:rsidRDefault="005027AF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1EB6104" wp14:editId="3E3B19ED">
                <wp:simplePos x="0" y="0"/>
                <wp:positionH relativeFrom="column">
                  <wp:posOffset>603422</wp:posOffset>
                </wp:positionH>
                <wp:positionV relativeFrom="paragraph">
                  <wp:posOffset>895453</wp:posOffset>
                </wp:positionV>
                <wp:extent cx="362464" cy="98854"/>
                <wp:effectExtent l="0" t="0" r="19050" b="15875"/>
                <wp:wrapNone/>
                <wp:docPr id="616915859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464" cy="98854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accent2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2"/>
                        </a:fontRef>
                      </wps:style>
                      <wps:txbx>
                        <w:txbxContent>
                          <w:p w14:paraId="2BA507C9" w14:textId="77777777" w:rsidR="005027AF" w:rsidRDefault="005027AF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EB6104" id="文本框 15" o:spid="_x0000_s1036" type="#_x0000_t202" style="position:absolute;left:0;text-align:left;margin-left:47.5pt;margin-top:70.5pt;width:28.55pt;height:7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" filled="f" strokecolor="#e97132 [3205]">
                <v:stroke joinstyle="round"/>
                <v:textbox>
                  <w:txbxContent>
                    <w:p w14:paraId="2BA507C9" w14:textId="77777777" w:rsidR="005027AF" w:rsidRDefault="005027AF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955D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142587" wp14:editId="26E50C11">
            <wp:extent cx="2051050" cy="1672590"/>
            <wp:effectExtent l="0" t="0" r="6350" b="3810"/>
            <wp:docPr id="1756875387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050" cy="167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59B9E" w14:textId="0263F87D" w:rsidR="005027AF" w:rsidRPr="004955D2" w:rsidRDefault="005027AF">
      <w:pPr>
        <w:rPr>
          <w:rFonts w:ascii="Times New Roman" w:hAnsi="Times New Roman" w:cs="Times New Roman"/>
          <w:sz w:val="24"/>
          <w:szCs w:val="24"/>
        </w:rPr>
      </w:pPr>
    </w:p>
    <w:p w14:paraId="20ECB8DD" w14:textId="2994D168" w:rsidR="005027AF" w:rsidRPr="004955D2" w:rsidRDefault="005027AF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t>Arg1</w:t>
      </w:r>
    </w:p>
    <w:p w14:paraId="71C5CDC5" w14:textId="6451F3A3" w:rsidR="005027AF" w:rsidRPr="004955D2" w:rsidRDefault="005027AF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6FCB34B" wp14:editId="505CED0D">
                <wp:simplePos x="0" y="0"/>
                <wp:positionH relativeFrom="column">
                  <wp:posOffset>586946</wp:posOffset>
                </wp:positionH>
                <wp:positionV relativeFrom="paragraph">
                  <wp:posOffset>916048</wp:posOffset>
                </wp:positionV>
                <wp:extent cx="354227" cy="98854"/>
                <wp:effectExtent l="0" t="0" r="27305" b="15875"/>
                <wp:wrapNone/>
                <wp:docPr id="1228138546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227" cy="98854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accent2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2"/>
                        </a:fontRef>
                      </wps:style>
                      <wps:txbx>
                        <w:txbxContent>
                          <w:p w14:paraId="5CC8A6A6" w14:textId="77777777" w:rsidR="005027AF" w:rsidRDefault="005027AF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FCB34B" id="文本框 17" o:spid="_x0000_s1037" type="#_x0000_t202" style="position:absolute;left:0;text-align:left;margin-left:46.2pt;margin-top:72.15pt;width:27.9pt;height:7.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" filled="f" strokecolor="#e97132 [3205]">
                <v:stroke joinstyle="round"/>
                <v:textbox>
                  <w:txbxContent>
                    <w:p w14:paraId="5CC8A6A6" w14:textId="77777777" w:rsidR="005027AF" w:rsidRDefault="005027AF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955D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B236AB" wp14:editId="17FED95A">
            <wp:extent cx="2051050" cy="1672590"/>
            <wp:effectExtent l="0" t="0" r="6350" b="3810"/>
            <wp:docPr id="1535167812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050" cy="167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5AC985" w14:textId="77777777" w:rsidR="005F7073" w:rsidRPr="004955D2" w:rsidRDefault="005F7073" w:rsidP="005F7073">
      <w:pPr>
        <w:rPr>
          <w:rFonts w:ascii="Times New Roman" w:hAnsi="Times New Roman" w:cs="Times New Roman"/>
          <w:sz w:val="24"/>
          <w:szCs w:val="24"/>
        </w:rPr>
      </w:pPr>
    </w:p>
    <w:p w14:paraId="2DF1E775" w14:textId="77777777" w:rsidR="005F7073" w:rsidRPr="004955D2" w:rsidRDefault="005F7073" w:rsidP="005F7073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t>CD206</w:t>
      </w:r>
    </w:p>
    <w:p w14:paraId="44A27168" w14:textId="3DAE719E" w:rsidR="005F7073" w:rsidRPr="004955D2" w:rsidRDefault="005F7073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C6E419E" wp14:editId="42F8A82F">
                <wp:simplePos x="0" y="0"/>
                <wp:positionH relativeFrom="column">
                  <wp:posOffset>615332</wp:posOffset>
                </wp:positionH>
                <wp:positionV relativeFrom="paragraph">
                  <wp:posOffset>884555</wp:posOffset>
                </wp:positionV>
                <wp:extent cx="354227" cy="98854"/>
                <wp:effectExtent l="0" t="0" r="27305" b="15875"/>
                <wp:wrapNone/>
                <wp:docPr id="1496161466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227" cy="98854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accent2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2"/>
                        </a:fontRef>
                      </wps:style>
                      <wps:txbx>
                        <w:txbxContent>
                          <w:p w14:paraId="7C91A1B3" w14:textId="77777777" w:rsidR="005F7073" w:rsidRDefault="005F7073" w:rsidP="005F7073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6E419E" id="_x0000_s1038" type="#_x0000_t202" style="position:absolute;left:0;text-align:left;margin-left:48.45pt;margin-top:69.65pt;width:27.9pt;height:7.8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" filled="f" strokecolor="#e97132 [3205]">
                <v:stroke joinstyle="round"/>
                <v:textbox>
                  <w:txbxContent>
                    <w:p w14:paraId="7C91A1B3" w14:textId="77777777" w:rsidR="005F7073" w:rsidRDefault="005F7073" w:rsidP="005F7073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955D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D2B94C" wp14:editId="1990D357">
            <wp:extent cx="2051050" cy="1672590"/>
            <wp:effectExtent l="0" t="0" r="6350" b="3810"/>
            <wp:docPr id="523324369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050" cy="167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AB999" w14:textId="77777777" w:rsidR="005F7073" w:rsidRPr="004955D2" w:rsidRDefault="005F7073">
      <w:pPr>
        <w:rPr>
          <w:rFonts w:ascii="Times New Roman" w:hAnsi="Times New Roman" w:cs="Times New Roman"/>
          <w:sz w:val="24"/>
          <w:szCs w:val="24"/>
        </w:rPr>
      </w:pPr>
    </w:p>
    <w:p w14:paraId="4B075DEE" w14:textId="77782A84" w:rsidR="00CE5B84" w:rsidRPr="004955D2" w:rsidRDefault="00CE5B84" w:rsidP="00CE5B84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t>Figure 7</w:t>
      </w:r>
    </w:p>
    <w:p w14:paraId="74AB55FD" w14:textId="77777777" w:rsidR="00CE5B84" w:rsidRPr="004955D2" w:rsidRDefault="00CE5B84" w:rsidP="00CE5B84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t>β-actin</w:t>
      </w:r>
    </w:p>
    <w:p w14:paraId="6C0EC5A4" w14:textId="472C3B84" w:rsidR="00CE5B84" w:rsidRPr="004955D2" w:rsidRDefault="005F7073" w:rsidP="00CE5B84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6F40269" wp14:editId="00E08DD1">
                <wp:simplePos x="0" y="0"/>
                <wp:positionH relativeFrom="column">
                  <wp:posOffset>636373</wp:posOffset>
                </wp:positionH>
                <wp:positionV relativeFrom="paragraph">
                  <wp:posOffset>880625</wp:posOffset>
                </wp:positionV>
                <wp:extent cx="288324" cy="123567"/>
                <wp:effectExtent l="0" t="0" r="16510" b="10160"/>
                <wp:wrapNone/>
                <wp:docPr id="926841103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324" cy="123567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accent2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2"/>
                        </a:fontRef>
                      </wps:style>
                      <wps:txbx>
                        <w:txbxContent>
                          <w:p w14:paraId="45813041" w14:textId="77777777" w:rsidR="005F7073" w:rsidRDefault="005F7073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F40269" id="文本框 19" o:spid="_x0000_s1039" type="#_x0000_t202" style="position:absolute;left:0;text-align:left;margin-left:50.1pt;margin-top:69.35pt;width:22.7pt;height:9.7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" filled="f" strokecolor="#e97132 [3205]">
                <v:stroke joinstyle="round"/>
                <v:textbox>
                  <w:txbxContent>
                    <w:p w14:paraId="45813041" w14:textId="77777777" w:rsidR="005F7073" w:rsidRDefault="005F7073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955D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2D392D8" wp14:editId="2211A26C">
            <wp:extent cx="2051050" cy="1672590"/>
            <wp:effectExtent l="0" t="0" r="6350" b="3810"/>
            <wp:docPr id="1051768312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050" cy="167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112CD" w14:textId="77777777" w:rsidR="00CE5B84" w:rsidRPr="004955D2" w:rsidRDefault="00CE5B84" w:rsidP="00CE5B84">
      <w:pPr>
        <w:rPr>
          <w:rFonts w:ascii="Times New Roman" w:hAnsi="Times New Roman" w:cs="Times New Roman"/>
          <w:sz w:val="24"/>
          <w:szCs w:val="24"/>
        </w:rPr>
      </w:pPr>
    </w:p>
    <w:p w14:paraId="42FAFD71" w14:textId="77777777" w:rsidR="00CE5B84" w:rsidRPr="004955D2" w:rsidRDefault="00CE5B84" w:rsidP="00CE5B84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t>INOS</w:t>
      </w:r>
    </w:p>
    <w:p w14:paraId="31D9B005" w14:textId="4E510D2D" w:rsidR="00CE5B84" w:rsidRPr="004955D2" w:rsidRDefault="005F7073" w:rsidP="00CE5B84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DF9B13A" wp14:editId="671256B9">
                <wp:simplePos x="0" y="0"/>
                <wp:positionH relativeFrom="column">
                  <wp:posOffset>617838</wp:posOffset>
                </wp:positionH>
                <wp:positionV relativeFrom="paragraph">
                  <wp:posOffset>823148</wp:posOffset>
                </wp:positionV>
                <wp:extent cx="288324" cy="123567"/>
                <wp:effectExtent l="0" t="0" r="16510" b="10160"/>
                <wp:wrapNone/>
                <wp:docPr id="1800013407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324" cy="123567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accent2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2"/>
                        </a:fontRef>
                      </wps:style>
                      <wps:txbx>
                        <w:txbxContent>
                          <w:p w14:paraId="63FDCE5E" w14:textId="77777777" w:rsidR="005F7073" w:rsidRDefault="005F7073" w:rsidP="005F7073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F9B13A" id="_x0000_s1040" type="#_x0000_t202" style="position:absolute;left:0;text-align:left;margin-left:48.65pt;margin-top:64.8pt;width:22.7pt;height:9.7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" filled="f" strokecolor="#e97132 [3205]">
                <v:stroke joinstyle="round"/>
                <v:textbox>
                  <w:txbxContent>
                    <w:p w14:paraId="63FDCE5E" w14:textId="77777777" w:rsidR="005F7073" w:rsidRDefault="005F7073" w:rsidP="005F7073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955D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D8B47C" wp14:editId="13258951">
            <wp:extent cx="2051050" cy="1672590"/>
            <wp:effectExtent l="0" t="0" r="6350" b="3810"/>
            <wp:docPr id="1934138203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050" cy="167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426CBD" w14:textId="77777777" w:rsidR="00CE5B84" w:rsidRPr="004955D2" w:rsidRDefault="00CE5B84" w:rsidP="00CE5B84">
      <w:pPr>
        <w:rPr>
          <w:rFonts w:ascii="Times New Roman" w:hAnsi="Times New Roman" w:cs="Times New Roman"/>
          <w:sz w:val="24"/>
          <w:szCs w:val="24"/>
        </w:rPr>
      </w:pPr>
    </w:p>
    <w:p w14:paraId="1A5235A0" w14:textId="77777777" w:rsidR="00CE5B84" w:rsidRPr="004955D2" w:rsidRDefault="00CE5B84" w:rsidP="00CE5B84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t>CD16/32</w:t>
      </w:r>
    </w:p>
    <w:p w14:paraId="5EDFFFFC" w14:textId="5F3A93CD" w:rsidR="00CE5B84" w:rsidRPr="004955D2" w:rsidRDefault="005F7073" w:rsidP="00CE5B84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92E412E" wp14:editId="145E7CEC">
                <wp:simplePos x="0" y="0"/>
                <wp:positionH relativeFrom="column">
                  <wp:posOffset>677408</wp:posOffset>
                </wp:positionH>
                <wp:positionV relativeFrom="paragraph">
                  <wp:posOffset>904378</wp:posOffset>
                </wp:positionV>
                <wp:extent cx="288324" cy="123567"/>
                <wp:effectExtent l="0" t="0" r="16510" b="10160"/>
                <wp:wrapNone/>
                <wp:docPr id="66307853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324" cy="123567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accent2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2"/>
                        </a:fontRef>
                      </wps:style>
                      <wps:txbx>
                        <w:txbxContent>
                          <w:p w14:paraId="46A48479" w14:textId="77777777" w:rsidR="005F7073" w:rsidRDefault="005F7073" w:rsidP="005F7073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2E412E" id="_x0000_s1041" type="#_x0000_t202" style="position:absolute;left:0;text-align:left;margin-left:53.35pt;margin-top:71.2pt;width:22.7pt;height:9.7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" filled="f" strokecolor="#e97132 [3205]">
                <v:stroke joinstyle="round"/>
                <v:textbox>
                  <w:txbxContent>
                    <w:p w14:paraId="46A48479" w14:textId="77777777" w:rsidR="005F7073" w:rsidRDefault="005F7073" w:rsidP="005F7073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955D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4F0209" wp14:editId="1F90DAC5">
            <wp:extent cx="2051050" cy="1672590"/>
            <wp:effectExtent l="0" t="0" r="6350" b="3810"/>
            <wp:docPr id="1633239039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050" cy="167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6C3D9D" w14:textId="77777777" w:rsidR="00CE5B84" w:rsidRPr="004955D2" w:rsidRDefault="00CE5B84" w:rsidP="00CE5B84">
      <w:pPr>
        <w:rPr>
          <w:rFonts w:ascii="Times New Roman" w:hAnsi="Times New Roman" w:cs="Times New Roman"/>
          <w:sz w:val="24"/>
          <w:szCs w:val="24"/>
        </w:rPr>
      </w:pPr>
    </w:p>
    <w:p w14:paraId="1D848C6D" w14:textId="77777777" w:rsidR="00CE5B84" w:rsidRPr="004955D2" w:rsidRDefault="00CE5B84" w:rsidP="00CE5B84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t>Arg1</w:t>
      </w:r>
    </w:p>
    <w:p w14:paraId="010BE3A7" w14:textId="6FE46EE8" w:rsidR="00CE5B84" w:rsidRPr="004955D2" w:rsidRDefault="005F7073" w:rsidP="00CE5B84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97FB0AB" wp14:editId="5117F497">
                <wp:simplePos x="0" y="0"/>
                <wp:positionH relativeFrom="column">
                  <wp:posOffset>650789</wp:posOffset>
                </wp:positionH>
                <wp:positionV relativeFrom="paragraph">
                  <wp:posOffset>880813</wp:posOffset>
                </wp:positionV>
                <wp:extent cx="288324" cy="123567"/>
                <wp:effectExtent l="0" t="0" r="16510" b="10160"/>
                <wp:wrapNone/>
                <wp:docPr id="697907221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324" cy="123567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accent2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2"/>
                        </a:fontRef>
                      </wps:style>
                      <wps:txbx>
                        <w:txbxContent>
                          <w:p w14:paraId="23397FB1" w14:textId="77777777" w:rsidR="005F7073" w:rsidRDefault="005F7073" w:rsidP="005F7073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7FB0AB" id="_x0000_s1042" type="#_x0000_t202" style="position:absolute;left:0;text-align:left;margin-left:51.25pt;margin-top:69.35pt;width:22.7pt;height:9.7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" filled="f" strokecolor="#e97132 [3205]">
                <v:stroke joinstyle="round"/>
                <v:textbox>
                  <w:txbxContent>
                    <w:p w14:paraId="23397FB1" w14:textId="77777777" w:rsidR="005F7073" w:rsidRDefault="005F7073" w:rsidP="005F7073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955D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10E4AB" wp14:editId="657A4AB4">
            <wp:extent cx="2051050" cy="1672590"/>
            <wp:effectExtent l="0" t="0" r="6350" b="3810"/>
            <wp:docPr id="45278797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050" cy="167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4B850" w14:textId="77777777" w:rsidR="005F7073" w:rsidRPr="004955D2" w:rsidRDefault="005F7073">
      <w:pPr>
        <w:rPr>
          <w:rFonts w:ascii="Times New Roman" w:hAnsi="Times New Roman" w:cs="Times New Roman"/>
          <w:sz w:val="24"/>
          <w:szCs w:val="24"/>
        </w:rPr>
      </w:pPr>
    </w:p>
    <w:p w14:paraId="4C14BDA4" w14:textId="77777777" w:rsidR="005F7073" w:rsidRPr="004955D2" w:rsidRDefault="005F7073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sz w:val="24"/>
          <w:szCs w:val="24"/>
        </w:rPr>
        <w:t>CD206</w:t>
      </w:r>
    </w:p>
    <w:p w14:paraId="48E8C1E9" w14:textId="4266FBC7" w:rsidR="00125CDB" w:rsidRPr="004955D2" w:rsidRDefault="005F7073">
      <w:pPr>
        <w:rPr>
          <w:rFonts w:ascii="Times New Roman" w:hAnsi="Times New Roman" w:cs="Times New Roman"/>
          <w:sz w:val="24"/>
          <w:szCs w:val="24"/>
        </w:rPr>
      </w:pPr>
      <w:r w:rsidRPr="004955D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3D5E746" wp14:editId="69E81BBB">
                <wp:simplePos x="0" y="0"/>
                <wp:positionH relativeFrom="column">
                  <wp:posOffset>626075</wp:posOffset>
                </wp:positionH>
                <wp:positionV relativeFrom="paragraph">
                  <wp:posOffset>839625</wp:posOffset>
                </wp:positionV>
                <wp:extent cx="288324" cy="123567"/>
                <wp:effectExtent l="0" t="0" r="16510" b="10160"/>
                <wp:wrapNone/>
                <wp:docPr id="720574426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324" cy="123567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accent2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2"/>
                        </a:fontRef>
                      </wps:style>
                      <wps:txbx>
                        <w:txbxContent>
                          <w:p w14:paraId="572F8A97" w14:textId="77777777" w:rsidR="005F7073" w:rsidRDefault="005F7073" w:rsidP="005F7073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D5E746" id="_x0000_s1043" type="#_x0000_t202" style="position:absolute;left:0;text-align:left;margin-left:49.3pt;margin-top:66.1pt;width:22.7pt;height:9.7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" filled="f" strokecolor="#e97132 [3205]">
                <v:stroke joinstyle="round"/>
                <v:textbox>
                  <w:txbxContent>
                    <w:p w14:paraId="572F8A97" w14:textId="77777777" w:rsidR="005F7073" w:rsidRDefault="005F7073" w:rsidP="005F7073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955D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85A26B" wp14:editId="5858E5F2">
            <wp:extent cx="2051050" cy="1672590"/>
            <wp:effectExtent l="0" t="0" r="6350" b="3810"/>
            <wp:docPr id="67756800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050" cy="167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C18E0" w:rsidRPr="004955D2">
        <w:rPr>
          <w:rFonts w:ascii="Times New Roman" w:hAnsi="Times New Roman" w:cs="Times New Roman"/>
          <w:sz w:val="24"/>
          <w:szCs w:val="24"/>
        </w:rPr>
        <w:fldChar w:fldCharType="begin">
          <w:fldData xml:space="preserve">ZQBKAHoAdABYAFEAdAAwAFcAOABXAFoAbgBtAHYASgBrAGoAdwB4AHgAQgBoAEkAagBVAE0AWABS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</w:fldData>
        </w:fldChar>
      </w:r>
      <w:r w:rsidR="00CC18E0" w:rsidRPr="004955D2">
        <w:rPr>
          <w:rFonts w:ascii="Times New Roman" w:hAnsi="Times New Roman" w:cs="Times New Roman"/>
          <w:sz w:val="24"/>
          <w:szCs w:val="24"/>
        </w:rPr>
        <w:instrText>ADDIN CNKISM.UserStyle</w:instrText>
      </w:r>
      <w:r w:rsidR="00CC18E0" w:rsidRPr="004955D2">
        <w:rPr>
          <w:rFonts w:ascii="Times New Roman" w:hAnsi="Times New Roman" w:cs="Times New Roman"/>
          <w:sz w:val="24"/>
          <w:szCs w:val="24"/>
        </w:rPr>
      </w:r>
      <w:r w:rsidR="00CC18E0" w:rsidRPr="004955D2">
        <w:rPr>
          <w:rFonts w:ascii="Times New Roman" w:hAnsi="Times New Roman" w:cs="Times New Roman"/>
          <w:sz w:val="24"/>
          <w:szCs w:val="24"/>
        </w:rPr>
        <w:fldChar w:fldCharType="separate"/>
      </w:r>
      <w:r w:rsidR="00CC18E0" w:rsidRPr="004955D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25CDB" w:rsidRPr="004955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008B0C" w14:textId="77777777" w:rsidR="005B2462" w:rsidRDefault="005B2462" w:rsidP="00CC18E0">
      <w:pPr>
        <w:rPr>
          <w:rFonts w:hint="eastAsia"/>
        </w:rPr>
      </w:pPr>
      <w:r>
        <w:separator/>
      </w:r>
    </w:p>
  </w:endnote>
  <w:endnote w:type="continuationSeparator" w:id="0">
    <w:p w14:paraId="3E3F2564" w14:textId="77777777" w:rsidR="005B2462" w:rsidRDefault="005B2462" w:rsidP="00CC18E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2B1C90" w14:textId="77777777" w:rsidR="005B2462" w:rsidRDefault="005B2462" w:rsidP="00CC18E0">
      <w:pPr>
        <w:rPr>
          <w:rFonts w:hint="eastAsia"/>
        </w:rPr>
      </w:pPr>
      <w:r>
        <w:separator/>
      </w:r>
    </w:p>
  </w:footnote>
  <w:footnote w:type="continuationSeparator" w:id="0">
    <w:p w14:paraId="28E88864" w14:textId="77777777" w:rsidR="005B2462" w:rsidRDefault="005B2462" w:rsidP="00CC18E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A3tjAxMjI0trQwNLBU0lEKTi0uzszPAykwqQUA02EknSwAAAA="/>
  </w:docVars>
  <w:rsids>
    <w:rsidRoot w:val="006325EA"/>
    <w:rsid w:val="000008E2"/>
    <w:rsid w:val="00003AF7"/>
    <w:rsid w:val="00004586"/>
    <w:rsid w:val="000048A2"/>
    <w:rsid w:val="000056B4"/>
    <w:rsid w:val="00005F79"/>
    <w:rsid w:val="00012DC9"/>
    <w:rsid w:val="00012E2E"/>
    <w:rsid w:val="00013846"/>
    <w:rsid w:val="000138ED"/>
    <w:rsid w:val="000172A9"/>
    <w:rsid w:val="0002099A"/>
    <w:rsid w:val="00022433"/>
    <w:rsid w:val="000228F9"/>
    <w:rsid w:val="000229F6"/>
    <w:rsid w:val="00024D2F"/>
    <w:rsid w:val="000321B1"/>
    <w:rsid w:val="00033737"/>
    <w:rsid w:val="00033DD3"/>
    <w:rsid w:val="0003725D"/>
    <w:rsid w:val="000406C5"/>
    <w:rsid w:val="00041561"/>
    <w:rsid w:val="000416E0"/>
    <w:rsid w:val="00042A6B"/>
    <w:rsid w:val="00043995"/>
    <w:rsid w:val="00044ADB"/>
    <w:rsid w:val="000450D8"/>
    <w:rsid w:val="0004770C"/>
    <w:rsid w:val="00047939"/>
    <w:rsid w:val="000548D4"/>
    <w:rsid w:val="00054D80"/>
    <w:rsid w:val="00057321"/>
    <w:rsid w:val="00063A00"/>
    <w:rsid w:val="00063F4C"/>
    <w:rsid w:val="00064EBF"/>
    <w:rsid w:val="0006545E"/>
    <w:rsid w:val="00065E29"/>
    <w:rsid w:val="0006687C"/>
    <w:rsid w:val="000668AD"/>
    <w:rsid w:val="00067F4B"/>
    <w:rsid w:val="00073BA0"/>
    <w:rsid w:val="00074207"/>
    <w:rsid w:val="000748DE"/>
    <w:rsid w:val="00074991"/>
    <w:rsid w:val="00075F21"/>
    <w:rsid w:val="00077660"/>
    <w:rsid w:val="00077FF4"/>
    <w:rsid w:val="0008165B"/>
    <w:rsid w:val="00081D69"/>
    <w:rsid w:val="0008552B"/>
    <w:rsid w:val="00086BDE"/>
    <w:rsid w:val="00086F70"/>
    <w:rsid w:val="00091A8E"/>
    <w:rsid w:val="0009268C"/>
    <w:rsid w:val="00093304"/>
    <w:rsid w:val="00094FC9"/>
    <w:rsid w:val="00095E9B"/>
    <w:rsid w:val="00096B7A"/>
    <w:rsid w:val="0009748A"/>
    <w:rsid w:val="00097896"/>
    <w:rsid w:val="00097D2A"/>
    <w:rsid w:val="000A11D9"/>
    <w:rsid w:val="000A229F"/>
    <w:rsid w:val="000A6934"/>
    <w:rsid w:val="000B0592"/>
    <w:rsid w:val="000B16DA"/>
    <w:rsid w:val="000B54BC"/>
    <w:rsid w:val="000C11E7"/>
    <w:rsid w:val="000C1BE4"/>
    <w:rsid w:val="000C61A6"/>
    <w:rsid w:val="000C6295"/>
    <w:rsid w:val="000D0EA9"/>
    <w:rsid w:val="000D113B"/>
    <w:rsid w:val="000D13D3"/>
    <w:rsid w:val="000E06F1"/>
    <w:rsid w:val="000E29BD"/>
    <w:rsid w:val="000E3967"/>
    <w:rsid w:val="000E781D"/>
    <w:rsid w:val="000F09BE"/>
    <w:rsid w:val="000F30BC"/>
    <w:rsid w:val="000F60F0"/>
    <w:rsid w:val="000F62C2"/>
    <w:rsid w:val="000F76FE"/>
    <w:rsid w:val="001005B6"/>
    <w:rsid w:val="0010280C"/>
    <w:rsid w:val="00105E28"/>
    <w:rsid w:val="0010688A"/>
    <w:rsid w:val="001114BB"/>
    <w:rsid w:val="00112F05"/>
    <w:rsid w:val="00114A67"/>
    <w:rsid w:val="00116C68"/>
    <w:rsid w:val="00117A5C"/>
    <w:rsid w:val="00120715"/>
    <w:rsid w:val="00123B80"/>
    <w:rsid w:val="00125938"/>
    <w:rsid w:val="00125CDB"/>
    <w:rsid w:val="0012722C"/>
    <w:rsid w:val="00131589"/>
    <w:rsid w:val="00137792"/>
    <w:rsid w:val="001379E5"/>
    <w:rsid w:val="00140755"/>
    <w:rsid w:val="00140A6E"/>
    <w:rsid w:val="00140EB5"/>
    <w:rsid w:val="00146F0C"/>
    <w:rsid w:val="001515AB"/>
    <w:rsid w:val="00152C86"/>
    <w:rsid w:val="00152F15"/>
    <w:rsid w:val="001536FC"/>
    <w:rsid w:val="001548DC"/>
    <w:rsid w:val="001557C7"/>
    <w:rsid w:val="00156FD3"/>
    <w:rsid w:val="00164792"/>
    <w:rsid w:val="00164E43"/>
    <w:rsid w:val="0016509A"/>
    <w:rsid w:val="00165A55"/>
    <w:rsid w:val="00170807"/>
    <w:rsid w:val="00171A41"/>
    <w:rsid w:val="00172A18"/>
    <w:rsid w:val="001732AE"/>
    <w:rsid w:val="001812FF"/>
    <w:rsid w:val="00182162"/>
    <w:rsid w:val="0018421A"/>
    <w:rsid w:val="00184969"/>
    <w:rsid w:val="001861D4"/>
    <w:rsid w:val="001907F6"/>
    <w:rsid w:val="00194219"/>
    <w:rsid w:val="0019469C"/>
    <w:rsid w:val="00195198"/>
    <w:rsid w:val="001A3FBC"/>
    <w:rsid w:val="001A4C30"/>
    <w:rsid w:val="001A673F"/>
    <w:rsid w:val="001B3B8E"/>
    <w:rsid w:val="001B4114"/>
    <w:rsid w:val="001B5E76"/>
    <w:rsid w:val="001C13ED"/>
    <w:rsid w:val="001C39CB"/>
    <w:rsid w:val="001C752F"/>
    <w:rsid w:val="001D0EE7"/>
    <w:rsid w:val="001D14CE"/>
    <w:rsid w:val="001D1966"/>
    <w:rsid w:val="001D2CA7"/>
    <w:rsid w:val="001D3825"/>
    <w:rsid w:val="001D768F"/>
    <w:rsid w:val="001E1E04"/>
    <w:rsid w:val="001E5570"/>
    <w:rsid w:val="001F0C25"/>
    <w:rsid w:val="001F4253"/>
    <w:rsid w:val="001F7188"/>
    <w:rsid w:val="00201F92"/>
    <w:rsid w:val="00203C09"/>
    <w:rsid w:val="00207666"/>
    <w:rsid w:val="00211003"/>
    <w:rsid w:val="00211FF1"/>
    <w:rsid w:val="002127AD"/>
    <w:rsid w:val="00212AE6"/>
    <w:rsid w:val="00213607"/>
    <w:rsid w:val="002143AF"/>
    <w:rsid w:val="00217722"/>
    <w:rsid w:val="00220A5B"/>
    <w:rsid w:val="00221377"/>
    <w:rsid w:val="00223C4A"/>
    <w:rsid w:val="002243C1"/>
    <w:rsid w:val="00225B3A"/>
    <w:rsid w:val="00227209"/>
    <w:rsid w:val="0023175D"/>
    <w:rsid w:val="0023645E"/>
    <w:rsid w:val="002364A8"/>
    <w:rsid w:val="00240A75"/>
    <w:rsid w:val="00241710"/>
    <w:rsid w:val="00242775"/>
    <w:rsid w:val="00244183"/>
    <w:rsid w:val="002506AC"/>
    <w:rsid w:val="00253F91"/>
    <w:rsid w:val="002552BD"/>
    <w:rsid w:val="002561EB"/>
    <w:rsid w:val="00261356"/>
    <w:rsid w:val="002634AE"/>
    <w:rsid w:val="00264C0A"/>
    <w:rsid w:val="00273D5F"/>
    <w:rsid w:val="00275D2A"/>
    <w:rsid w:val="00277860"/>
    <w:rsid w:val="00281680"/>
    <w:rsid w:val="00281861"/>
    <w:rsid w:val="00281EE2"/>
    <w:rsid w:val="00282234"/>
    <w:rsid w:val="002839EB"/>
    <w:rsid w:val="00284FCF"/>
    <w:rsid w:val="002862F5"/>
    <w:rsid w:val="00286C19"/>
    <w:rsid w:val="002932E0"/>
    <w:rsid w:val="002951D3"/>
    <w:rsid w:val="00296744"/>
    <w:rsid w:val="00297455"/>
    <w:rsid w:val="002A1649"/>
    <w:rsid w:val="002A1994"/>
    <w:rsid w:val="002A2D02"/>
    <w:rsid w:val="002B1ABA"/>
    <w:rsid w:val="002B2A9B"/>
    <w:rsid w:val="002B41A4"/>
    <w:rsid w:val="002B706D"/>
    <w:rsid w:val="002B7A3E"/>
    <w:rsid w:val="002B7CE0"/>
    <w:rsid w:val="002C27C9"/>
    <w:rsid w:val="002C52E5"/>
    <w:rsid w:val="002C71BE"/>
    <w:rsid w:val="002C79A4"/>
    <w:rsid w:val="002C7A2B"/>
    <w:rsid w:val="002D043C"/>
    <w:rsid w:val="002D2C12"/>
    <w:rsid w:val="002D40DC"/>
    <w:rsid w:val="002D6348"/>
    <w:rsid w:val="002D690D"/>
    <w:rsid w:val="002F0924"/>
    <w:rsid w:val="002F2465"/>
    <w:rsid w:val="002F61D3"/>
    <w:rsid w:val="002F7A77"/>
    <w:rsid w:val="00300532"/>
    <w:rsid w:val="003035BB"/>
    <w:rsid w:val="003066F4"/>
    <w:rsid w:val="003071F9"/>
    <w:rsid w:val="00313FE5"/>
    <w:rsid w:val="0031425A"/>
    <w:rsid w:val="003207C5"/>
    <w:rsid w:val="00323F39"/>
    <w:rsid w:val="00324388"/>
    <w:rsid w:val="003258E6"/>
    <w:rsid w:val="00330426"/>
    <w:rsid w:val="00331334"/>
    <w:rsid w:val="00333DF2"/>
    <w:rsid w:val="003424E6"/>
    <w:rsid w:val="00342E52"/>
    <w:rsid w:val="00345BDF"/>
    <w:rsid w:val="00345DAB"/>
    <w:rsid w:val="00350754"/>
    <w:rsid w:val="00351398"/>
    <w:rsid w:val="003522BB"/>
    <w:rsid w:val="003526D5"/>
    <w:rsid w:val="00352F41"/>
    <w:rsid w:val="00354A61"/>
    <w:rsid w:val="00355B5F"/>
    <w:rsid w:val="003562A7"/>
    <w:rsid w:val="00361752"/>
    <w:rsid w:val="00362E00"/>
    <w:rsid w:val="003631DE"/>
    <w:rsid w:val="0036472B"/>
    <w:rsid w:val="003654F0"/>
    <w:rsid w:val="0036567A"/>
    <w:rsid w:val="003661FC"/>
    <w:rsid w:val="00366D1B"/>
    <w:rsid w:val="00371576"/>
    <w:rsid w:val="00374153"/>
    <w:rsid w:val="003765B4"/>
    <w:rsid w:val="0037661E"/>
    <w:rsid w:val="003767C8"/>
    <w:rsid w:val="00376903"/>
    <w:rsid w:val="00377BAA"/>
    <w:rsid w:val="00381927"/>
    <w:rsid w:val="0038646F"/>
    <w:rsid w:val="0038697E"/>
    <w:rsid w:val="00390240"/>
    <w:rsid w:val="00393656"/>
    <w:rsid w:val="00394AA5"/>
    <w:rsid w:val="003A1C50"/>
    <w:rsid w:val="003A288A"/>
    <w:rsid w:val="003A32B4"/>
    <w:rsid w:val="003A521D"/>
    <w:rsid w:val="003B3169"/>
    <w:rsid w:val="003B38B8"/>
    <w:rsid w:val="003B4519"/>
    <w:rsid w:val="003B4BB1"/>
    <w:rsid w:val="003B4DB1"/>
    <w:rsid w:val="003B77DD"/>
    <w:rsid w:val="003C010E"/>
    <w:rsid w:val="003C1700"/>
    <w:rsid w:val="003C32E4"/>
    <w:rsid w:val="003C7209"/>
    <w:rsid w:val="003C7AE3"/>
    <w:rsid w:val="003D682D"/>
    <w:rsid w:val="003D6BF7"/>
    <w:rsid w:val="003E1396"/>
    <w:rsid w:val="003E2E80"/>
    <w:rsid w:val="003E5493"/>
    <w:rsid w:val="003E5CB5"/>
    <w:rsid w:val="003E5D4E"/>
    <w:rsid w:val="003E6A4A"/>
    <w:rsid w:val="003F0AC0"/>
    <w:rsid w:val="003F1DD7"/>
    <w:rsid w:val="003F24C5"/>
    <w:rsid w:val="003F4C3D"/>
    <w:rsid w:val="0040076C"/>
    <w:rsid w:val="00401580"/>
    <w:rsid w:val="004077DF"/>
    <w:rsid w:val="004102D1"/>
    <w:rsid w:val="004138B2"/>
    <w:rsid w:val="00413E73"/>
    <w:rsid w:val="00415013"/>
    <w:rsid w:val="00415504"/>
    <w:rsid w:val="00415720"/>
    <w:rsid w:val="0041750A"/>
    <w:rsid w:val="0042112C"/>
    <w:rsid w:val="004228CD"/>
    <w:rsid w:val="00424F83"/>
    <w:rsid w:val="004254A6"/>
    <w:rsid w:val="004272A5"/>
    <w:rsid w:val="00427672"/>
    <w:rsid w:val="004277F0"/>
    <w:rsid w:val="00432CE4"/>
    <w:rsid w:val="004336FF"/>
    <w:rsid w:val="0043471F"/>
    <w:rsid w:val="00436D40"/>
    <w:rsid w:val="004374E8"/>
    <w:rsid w:val="00437A80"/>
    <w:rsid w:val="0044055B"/>
    <w:rsid w:val="00443F71"/>
    <w:rsid w:val="0044594F"/>
    <w:rsid w:val="00446792"/>
    <w:rsid w:val="00446C26"/>
    <w:rsid w:val="004500C5"/>
    <w:rsid w:val="00451D96"/>
    <w:rsid w:val="00453A68"/>
    <w:rsid w:val="004554F1"/>
    <w:rsid w:val="0045681A"/>
    <w:rsid w:val="0046044F"/>
    <w:rsid w:val="004605FD"/>
    <w:rsid w:val="00461EB9"/>
    <w:rsid w:val="004629BC"/>
    <w:rsid w:val="00466089"/>
    <w:rsid w:val="00467D99"/>
    <w:rsid w:val="00481BC5"/>
    <w:rsid w:val="00482C07"/>
    <w:rsid w:val="00485B5E"/>
    <w:rsid w:val="004955D2"/>
    <w:rsid w:val="00496410"/>
    <w:rsid w:val="004965EE"/>
    <w:rsid w:val="00497757"/>
    <w:rsid w:val="004A323B"/>
    <w:rsid w:val="004A3F00"/>
    <w:rsid w:val="004B3F52"/>
    <w:rsid w:val="004B4188"/>
    <w:rsid w:val="004B4304"/>
    <w:rsid w:val="004B7DA8"/>
    <w:rsid w:val="004C3E4B"/>
    <w:rsid w:val="004C4819"/>
    <w:rsid w:val="004C565E"/>
    <w:rsid w:val="004C60F4"/>
    <w:rsid w:val="004C6A43"/>
    <w:rsid w:val="004C75C7"/>
    <w:rsid w:val="004C79B8"/>
    <w:rsid w:val="004D18B1"/>
    <w:rsid w:val="004D199F"/>
    <w:rsid w:val="004D43D0"/>
    <w:rsid w:val="004D5796"/>
    <w:rsid w:val="004E06CA"/>
    <w:rsid w:val="004E0962"/>
    <w:rsid w:val="004E0AE0"/>
    <w:rsid w:val="004E32E7"/>
    <w:rsid w:val="004E3A56"/>
    <w:rsid w:val="004F230D"/>
    <w:rsid w:val="004F6038"/>
    <w:rsid w:val="00501ACA"/>
    <w:rsid w:val="005027AF"/>
    <w:rsid w:val="00504BB7"/>
    <w:rsid w:val="0050698A"/>
    <w:rsid w:val="00510AAB"/>
    <w:rsid w:val="0051187C"/>
    <w:rsid w:val="00512D29"/>
    <w:rsid w:val="00513B94"/>
    <w:rsid w:val="00514A09"/>
    <w:rsid w:val="0052089F"/>
    <w:rsid w:val="00520C04"/>
    <w:rsid w:val="00524D6C"/>
    <w:rsid w:val="00526274"/>
    <w:rsid w:val="005301C0"/>
    <w:rsid w:val="00537387"/>
    <w:rsid w:val="0054535B"/>
    <w:rsid w:val="00546A7F"/>
    <w:rsid w:val="005472B8"/>
    <w:rsid w:val="005512CF"/>
    <w:rsid w:val="005527FE"/>
    <w:rsid w:val="00555849"/>
    <w:rsid w:val="0055726C"/>
    <w:rsid w:val="005626C0"/>
    <w:rsid w:val="00564D5F"/>
    <w:rsid w:val="00565EF4"/>
    <w:rsid w:val="005675E0"/>
    <w:rsid w:val="00570504"/>
    <w:rsid w:val="00571C8E"/>
    <w:rsid w:val="00572CAD"/>
    <w:rsid w:val="0057468C"/>
    <w:rsid w:val="005761BB"/>
    <w:rsid w:val="005765F8"/>
    <w:rsid w:val="00580F7F"/>
    <w:rsid w:val="005817F7"/>
    <w:rsid w:val="005822AA"/>
    <w:rsid w:val="00583D78"/>
    <w:rsid w:val="00584479"/>
    <w:rsid w:val="00584F9F"/>
    <w:rsid w:val="00591701"/>
    <w:rsid w:val="005932A3"/>
    <w:rsid w:val="00596A78"/>
    <w:rsid w:val="00596F75"/>
    <w:rsid w:val="005A28BF"/>
    <w:rsid w:val="005A7466"/>
    <w:rsid w:val="005B2462"/>
    <w:rsid w:val="005B2FD3"/>
    <w:rsid w:val="005B4AC6"/>
    <w:rsid w:val="005B6AAF"/>
    <w:rsid w:val="005B6C35"/>
    <w:rsid w:val="005C3900"/>
    <w:rsid w:val="005C6E62"/>
    <w:rsid w:val="005D3746"/>
    <w:rsid w:val="005D5D74"/>
    <w:rsid w:val="005D63C5"/>
    <w:rsid w:val="005E0596"/>
    <w:rsid w:val="005E0697"/>
    <w:rsid w:val="005E2282"/>
    <w:rsid w:val="005E3407"/>
    <w:rsid w:val="005F04D6"/>
    <w:rsid w:val="005F10DB"/>
    <w:rsid w:val="005F2809"/>
    <w:rsid w:val="005F690A"/>
    <w:rsid w:val="005F7073"/>
    <w:rsid w:val="00601226"/>
    <w:rsid w:val="006044E8"/>
    <w:rsid w:val="0060469C"/>
    <w:rsid w:val="00605D7C"/>
    <w:rsid w:val="00614B78"/>
    <w:rsid w:val="00615646"/>
    <w:rsid w:val="00617366"/>
    <w:rsid w:val="00624968"/>
    <w:rsid w:val="00624E2D"/>
    <w:rsid w:val="00626D1C"/>
    <w:rsid w:val="006319BD"/>
    <w:rsid w:val="00631D7E"/>
    <w:rsid w:val="006325EA"/>
    <w:rsid w:val="00632733"/>
    <w:rsid w:val="0063435B"/>
    <w:rsid w:val="00637A02"/>
    <w:rsid w:val="00637DFC"/>
    <w:rsid w:val="006401EC"/>
    <w:rsid w:val="00643ED8"/>
    <w:rsid w:val="00643F54"/>
    <w:rsid w:val="00647321"/>
    <w:rsid w:val="00657A80"/>
    <w:rsid w:val="00665829"/>
    <w:rsid w:val="0066715C"/>
    <w:rsid w:val="00674B58"/>
    <w:rsid w:val="00680773"/>
    <w:rsid w:val="00680B7D"/>
    <w:rsid w:val="00682B04"/>
    <w:rsid w:val="00684302"/>
    <w:rsid w:val="00691561"/>
    <w:rsid w:val="00695069"/>
    <w:rsid w:val="006A172E"/>
    <w:rsid w:val="006A3B75"/>
    <w:rsid w:val="006A4D1A"/>
    <w:rsid w:val="006B0E88"/>
    <w:rsid w:val="006B2800"/>
    <w:rsid w:val="006B55B6"/>
    <w:rsid w:val="006B5668"/>
    <w:rsid w:val="006C0BF0"/>
    <w:rsid w:val="006C0D7F"/>
    <w:rsid w:val="006C6A4E"/>
    <w:rsid w:val="006C7AFA"/>
    <w:rsid w:val="006D01D6"/>
    <w:rsid w:val="006D137B"/>
    <w:rsid w:val="006D1E85"/>
    <w:rsid w:val="006D66B1"/>
    <w:rsid w:val="006E10EC"/>
    <w:rsid w:val="006E2E15"/>
    <w:rsid w:val="006E3E5C"/>
    <w:rsid w:val="006E4493"/>
    <w:rsid w:val="006E70BF"/>
    <w:rsid w:val="006F0B0D"/>
    <w:rsid w:val="006F1E58"/>
    <w:rsid w:val="006F3AE8"/>
    <w:rsid w:val="006F468C"/>
    <w:rsid w:val="007002BA"/>
    <w:rsid w:val="00700FE9"/>
    <w:rsid w:val="00702114"/>
    <w:rsid w:val="00702884"/>
    <w:rsid w:val="00702A20"/>
    <w:rsid w:val="0070378A"/>
    <w:rsid w:val="007060B9"/>
    <w:rsid w:val="00706BC4"/>
    <w:rsid w:val="007111C8"/>
    <w:rsid w:val="00711B74"/>
    <w:rsid w:val="00711D36"/>
    <w:rsid w:val="00712019"/>
    <w:rsid w:val="00712ADB"/>
    <w:rsid w:val="0071382C"/>
    <w:rsid w:val="007144C8"/>
    <w:rsid w:val="007173E8"/>
    <w:rsid w:val="00720EBC"/>
    <w:rsid w:val="007267EC"/>
    <w:rsid w:val="0073189D"/>
    <w:rsid w:val="0073218D"/>
    <w:rsid w:val="0073504C"/>
    <w:rsid w:val="00737892"/>
    <w:rsid w:val="007403FE"/>
    <w:rsid w:val="0074158A"/>
    <w:rsid w:val="00745F58"/>
    <w:rsid w:val="007461CE"/>
    <w:rsid w:val="00750B7E"/>
    <w:rsid w:val="00753BA5"/>
    <w:rsid w:val="00763E70"/>
    <w:rsid w:val="007677C3"/>
    <w:rsid w:val="00771677"/>
    <w:rsid w:val="007724D6"/>
    <w:rsid w:val="0077427C"/>
    <w:rsid w:val="00775BC5"/>
    <w:rsid w:val="0077611F"/>
    <w:rsid w:val="0077692A"/>
    <w:rsid w:val="00776E14"/>
    <w:rsid w:val="0078167F"/>
    <w:rsid w:val="00782EB7"/>
    <w:rsid w:val="007848B0"/>
    <w:rsid w:val="00785A23"/>
    <w:rsid w:val="0079026F"/>
    <w:rsid w:val="00790CE8"/>
    <w:rsid w:val="00791004"/>
    <w:rsid w:val="00791FCB"/>
    <w:rsid w:val="00793C4C"/>
    <w:rsid w:val="00797944"/>
    <w:rsid w:val="00797954"/>
    <w:rsid w:val="007A18CA"/>
    <w:rsid w:val="007A2484"/>
    <w:rsid w:val="007A2497"/>
    <w:rsid w:val="007A3D3F"/>
    <w:rsid w:val="007A5FF5"/>
    <w:rsid w:val="007A65DA"/>
    <w:rsid w:val="007B0DA2"/>
    <w:rsid w:val="007B2CC2"/>
    <w:rsid w:val="007B3D0A"/>
    <w:rsid w:val="007C0D1E"/>
    <w:rsid w:val="007C0F12"/>
    <w:rsid w:val="007C3818"/>
    <w:rsid w:val="007C3F4D"/>
    <w:rsid w:val="007C3F91"/>
    <w:rsid w:val="007C4B7A"/>
    <w:rsid w:val="007D237E"/>
    <w:rsid w:val="007D23CC"/>
    <w:rsid w:val="007D26A7"/>
    <w:rsid w:val="007D4A2D"/>
    <w:rsid w:val="007D73C2"/>
    <w:rsid w:val="007D7DA2"/>
    <w:rsid w:val="007E2382"/>
    <w:rsid w:val="007E4B97"/>
    <w:rsid w:val="007E593C"/>
    <w:rsid w:val="007F4DA9"/>
    <w:rsid w:val="007F4F35"/>
    <w:rsid w:val="007F666A"/>
    <w:rsid w:val="00800289"/>
    <w:rsid w:val="00802AD6"/>
    <w:rsid w:val="00804BDC"/>
    <w:rsid w:val="00807091"/>
    <w:rsid w:val="008158EF"/>
    <w:rsid w:val="00816519"/>
    <w:rsid w:val="00820493"/>
    <w:rsid w:val="00821704"/>
    <w:rsid w:val="00825D46"/>
    <w:rsid w:val="00830AD5"/>
    <w:rsid w:val="00832052"/>
    <w:rsid w:val="008341CD"/>
    <w:rsid w:val="00834996"/>
    <w:rsid w:val="00834B6D"/>
    <w:rsid w:val="008374FE"/>
    <w:rsid w:val="00840C8B"/>
    <w:rsid w:val="00841F86"/>
    <w:rsid w:val="00843429"/>
    <w:rsid w:val="00845E12"/>
    <w:rsid w:val="00846AE0"/>
    <w:rsid w:val="00851C6A"/>
    <w:rsid w:val="00853111"/>
    <w:rsid w:val="00853CF3"/>
    <w:rsid w:val="00854B2D"/>
    <w:rsid w:val="00854C91"/>
    <w:rsid w:val="00857317"/>
    <w:rsid w:val="00857383"/>
    <w:rsid w:val="00860999"/>
    <w:rsid w:val="008634C5"/>
    <w:rsid w:val="008647E7"/>
    <w:rsid w:val="008714CB"/>
    <w:rsid w:val="00872B7C"/>
    <w:rsid w:val="0087469A"/>
    <w:rsid w:val="00874DF9"/>
    <w:rsid w:val="00877335"/>
    <w:rsid w:val="00881C56"/>
    <w:rsid w:val="00883209"/>
    <w:rsid w:val="00886772"/>
    <w:rsid w:val="00887187"/>
    <w:rsid w:val="0088764C"/>
    <w:rsid w:val="00887C68"/>
    <w:rsid w:val="008911DF"/>
    <w:rsid w:val="0089221D"/>
    <w:rsid w:val="00892DF1"/>
    <w:rsid w:val="0089388A"/>
    <w:rsid w:val="00894193"/>
    <w:rsid w:val="00895C20"/>
    <w:rsid w:val="00896D61"/>
    <w:rsid w:val="00896DDF"/>
    <w:rsid w:val="008A1CA3"/>
    <w:rsid w:val="008A4025"/>
    <w:rsid w:val="008A4242"/>
    <w:rsid w:val="008A6129"/>
    <w:rsid w:val="008A79D1"/>
    <w:rsid w:val="008B1E1D"/>
    <w:rsid w:val="008B1F34"/>
    <w:rsid w:val="008B5A4A"/>
    <w:rsid w:val="008B68AA"/>
    <w:rsid w:val="008C0363"/>
    <w:rsid w:val="008C116A"/>
    <w:rsid w:val="008C1BC3"/>
    <w:rsid w:val="008C2FE1"/>
    <w:rsid w:val="008C2FF4"/>
    <w:rsid w:val="008C5514"/>
    <w:rsid w:val="008D2DE2"/>
    <w:rsid w:val="008D72D5"/>
    <w:rsid w:val="008D7B08"/>
    <w:rsid w:val="008E49FC"/>
    <w:rsid w:val="008E522E"/>
    <w:rsid w:val="008F0E63"/>
    <w:rsid w:val="008F1BC3"/>
    <w:rsid w:val="008F25E4"/>
    <w:rsid w:val="008F4317"/>
    <w:rsid w:val="008F5635"/>
    <w:rsid w:val="0090078D"/>
    <w:rsid w:val="009024BB"/>
    <w:rsid w:val="00907A0B"/>
    <w:rsid w:val="00911C7E"/>
    <w:rsid w:val="0091490E"/>
    <w:rsid w:val="00914D59"/>
    <w:rsid w:val="009161D8"/>
    <w:rsid w:val="0093682B"/>
    <w:rsid w:val="00944585"/>
    <w:rsid w:val="00951BEC"/>
    <w:rsid w:val="00953F14"/>
    <w:rsid w:val="00954D7B"/>
    <w:rsid w:val="00954FD6"/>
    <w:rsid w:val="00962328"/>
    <w:rsid w:val="00962880"/>
    <w:rsid w:val="0096331A"/>
    <w:rsid w:val="00964B69"/>
    <w:rsid w:val="00967062"/>
    <w:rsid w:val="009705B7"/>
    <w:rsid w:val="00970D9C"/>
    <w:rsid w:val="00972044"/>
    <w:rsid w:val="00972A26"/>
    <w:rsid w:val="00972CDB"/>
    <w:rsid w:val="00974436"/>
    <w:rsid w:val="00974F24"/>
    <w:rsid w:val="00980F86"/>
    <w:rsid w:val="00985603"/>
    <w:rsid w:val="00985C30"/>
    <w:rsid w:val="00986D3F"/>
    <w:rsid w:val="00993586"/>
    <w:rsid w:val="00993C2D"/>
    <w:rsid w:val="009A2C25"/>
    <w:rsid w:val="009A4FDD"/>
    <w:rsid w:val="009B3095"/>
    <w:rsid w:val="009C15AE"/>
    <w:rsid w:val="009C15ED"/>
    <w:rsid w:val="009C2BEB"/>
    <w:rsid w:val="009C360B"/>
    <w:rsid w:val="009C571B"/>
    <w:rsid w:val="009C596B"/>
    <w:rsid w:val="009C5F2B"/>
    <w:rsid w:val="009C7D65"/>
    <w:rsid w:val="009D11E6"/>
    <w:rsid w:val="009D274B"/>
    <w:rsid w:val="009D27EB"/>
    <w:rsid w:val="009D5DAE"/>
    <w:rsid w:val="009E24E6"/>
    <w:rsid w:val="009E25C5"/>
    <w:rsid w:val="009E2A02"/>
    <w:rsid w:val="009E372A"/>
    <w:rsid w:val="009E7D4A"/>
    <w:rsid w:val="009F0805"/>
    <w:rsid w:val="009F5A12"/>
    <w:rsid w:val="00A00ADD"/>
    <w:rsid w:val="00A014C3"/>
    <w:rsid w:val="00A12E9C"/>
    <w:rsid w:val="00A13FF4"/>
    <w:rsid w:val="00A30608"/>
    <w:rsid w:val="00A31022"/>
    <w:rsid w:val="00A31BD9"/>
    <w:rsid w:val="00A325E9"/>
    <w:rsid w:val="00A32C95"/>
    <w:rsid w:val="00A34B1A"/>
    <w:rsid w:val="00A436A0"/>
    <w:rsid w:val="00A4534A"/>
    <w:rsid w:val="00A46AEA"/>
    <w:rsid w:val="00A50A86"/>
    <w:rsid w:val="00A51E28"/>
    <w:rsid w:val="00A55D8C"/>
    <w:rsid w:val="00A570EA"/>
    <w:rsid w:val="00A608A1"/>
    <w:rsid w:val="00A61802"/>
    <w:rsid w:val="00A6272D"/>
    <w:rsid w:val="00A629E5"/>
    <w:rsid w:val="00A64E3F"/>
    <w:rsid w:val="00A678FF"/>
    <w:rsid w:val="00A727BC"/>
    <w:rsid w:val="00A732E9"/>
    <w:rsid w:val="00A76C33"/>
    <w:rsid w:val="00A80840"/>
    <w:rsid w:val="00A822C1"/>
    <w:rsid w:val="00A848D2"/>
    <w:rsid w:val="00A85E43"/>
    <w:rsid w:val="00A91E56"/>
    <w:rsid w:val="00A937A2"/>
    <w:rsid w:val="00A96655"/>
    <w:rsid w:val="00AA0257"/>
    <w:rsid w:val="00AA0D30"/>
    <w:rsid w:val="00AA0D76"/>
    <w:rsid w:val="00AA12B4"/>
    <w:rsid w:val="00AA2944"/>
    <w:rsid w:val="00AA2EA8"/>
    <w:rsid w:val="00AA61CE"/>
    <w:rsid w:val="00AA724A"/>
    <w:rsid w:val="00AA73C1"/>
    <w:rsid w:val="00AB021A"/>
    <w:rsid w:val="00AB133E"/>
    <w:rsid w:val="00AB30F6"/>
    <w:rsid w:val="00AB3EDE"/>
    <w:rsid w:val="00AB532E"/>
    <w:rsid w:val="00AC0738"/>
    <w:rsid w:val="00AC1CA0"/>
    <w:rsid w:val="00AC2304"/>
    <w:rsid w:val="00AC3CED"/>
    <w:rsid w:val="00AC3FF3"/>
    <w:rsid w:val="00AC6B16"/>
    <w:rsid w:val="00AC70AE"/>
    <w:rsid w:val="00AD1358"/>
    <w:rsid w:val="00AD13A6"/>
    <w:rsid w:val="00AD493F"/>
    <w:rsid w:val="00AD4D16"/>
    <w:rsid w:val="00AD504B"/>
    <w:rsid w:val="00AD5A8D"/>
    <w:rsid w:val="00AE02CF"/>
    <w:rsid w:val="00AE3F50"/>
    <w:rsid w:val="00AE615B"/>
    <w:rsid w:val="00B00697"/>
    <w:rsid w:val="00B02676"/>
    <w:rsid w:val="00B10BA1"/>
    <w:rsid w:val="00B17CDF"/>
    <w:rsid w:val="00B22979"/>
    <w:rsid w:val="00B4159E"/>
    <w:rsid w:val="00B42B1A"/>
    <w:rsid w:val="00B42CE6"/>
    <w:rsid w:val="00B475C6"/>
    <w:rsid w:val="00B51A70"/>
    <w:rsid w:val="00B54936"/>
    <w:rsid w:val="00B55B4B"/>
    <w:rsid w:val="00B64B79"/>
    <w:rsid w:val="00B6581A"/>
    <w:rsid w:val="00B702B6"/>
    <w:rsid w:val="00B74322"/>
    <w:rsid w:val="00B755A9"/>
    <w:rsid w:val="00B819FC"/>
    <w:rsid w:val="00B8296B"/>
    <w:rsid w:val="00B9301E"/>
    <w:rsid w:val="00B96599"/>
    <w:rsid w:val="00BA3E1A"/>
    <w:rsid w:val="00BA56FF"/>
    <w:rsid w:val="00BA64DA"/>
    <w:rsid w:val="00BA6557"/>
    <w:rsid w:val="00BA7BF3"/>
    <w:rsid w:val="00BB1805"/>
    <w:rsid w:val="00BB4245"/>
    <w:rsid w:val="00BB4289"/>
    <w:rsid w:val="00BB507D"/>
    <w:rsid w:val="00BC0BBC"/>
    <w:rsid w:val="00BC4627"/>
    <w:rsid w:val="00BC4843"/>
    <w:rsid w:val="00BC59E0"/>
    <w:rsid w:val="00BD1755"/>
    <w:rsid w:val="00BD1BF9"/>
    <w:rsid w:val="00BD20BB"/>
    <w:rsid w:val="00BD380F"/>
    <w:rsid w:val="00BD3A7E"/>
    <w:rsid w:val="00BD3AD6"/>
    <w:rsid w:val="00BE08F8"/>
    <w:rsid w:val="00BE168A"/>
    <w:rsid w:val="00BE3569"/>
    <w:rsid w:val="00BE5960"/>
    <w:rsid w:val="00BE6CDE"/>
    <w:rsid w:val="00BE6D6D"/>
    <w:rsid w:val="00BF19AE"/>
    <w:rsid w:val="00BF5223"/>
    <w:rsid w:val="00BF6610"/>
    <w:rsid w:val="00BF749E"/>
    <w:rsid w:val="00C00AF0"/>
    <w:rsid w:val="00C01C9F"/>
    <w:rsid w:val="00C06C39"/>
    <w:rsid w:val="00C06DC1"/>
    <w:rsid w:val="00C10CD5"/>
    <w:rsid w:val="00C12FBD"/>
    <w:rsid w:val="00C1449E"/>
    <w:rsid w:val="00C174F6"/>
    <w:rsid w:val="00C176B2"/>
    <w:rsid w:val="00C17C17"/>
    <w:rsid w:val="00C21AE5"/>
    <w:rsid w:val="00C21DF7"/>
    <w:rsid w:val="00C23387"/>
    <w:rsid w:val="00C23775"/>
    <w:rsid w:val="00C2447B"/>
    <w:rsid w:val="00C266F9"/>
    <w:rsid w:val="00C31854"/>
    <w:rsid w:val="00C3362C"/>
    <w:rsid w:val="00C345DF"/>
    <w:rsid w:val="00C346F6"/>
    <w:rsid w:val="00C34DDC"/>
    <w:rsid w:val="00C362FA"/>
    <w:rsid w:val="00C40441"/>
    <w:rsid w:val="00C41D7E"/>
    <w:rsid w:val="00C43D6A"/>
    <w:rsid w:val="00C4459C"/>
    <w:rsid w:val="00C45387"/>
    <w:rsid w:val="00C46087"/>
    <w:rsid w:val="00C5007B"/>
    <w:rsid w:val="00C50396"/>
    <w:rsid w:val="00C5273B"/>
    <w:rsid w:val="00C53402"/>
    <w:rsid w:val="00C55ADC"/>
    <w:rsid w:val="00C571C8"/>
    <w:rsid w:val="00C60984"/>
    <w:rsid w:val="00C60AD5"/>
    <w:rsid w:val="00C611E4"/>
    <w:rsid w:val="00C62086"/>
    <w:rsid w:val="00C72CDA"/>
    <w:rsid w:val="00C73B97"/>
    <w:rsid w:val="00C75900"/>
    <w:rsid w:val="00C81A61"/>
    <w:rsid w:val="00C82451"/>
    <w:rsid w:val="00C86C85"/>
    <w:rsid w:val="00C86F36"/>
    <w:rsid w:val="00C92911"/>
    <w:rsid w:val="00C92C11"/>
    <w:rsid w:val="00C968E0"/>
    <w:rsid w:val="00CA0A5B"/>
    <w:rsid w:val="00CA2226"/>
    <w:rsid w:val="00CA3ECD"/>
    <w:rsid w:val="00CA4239"/>
    <w:rsid w:val="00CA4BF3"/>
    <w:rsid w:val="00CA6572"/>
    <w:rsid w:val="00CB2366"/>
    <w:rsid w:val="00CB41E1"/>
    <w:rsid w:val="00CB4E33"/>
    <w:rsid w:val="00CB4EA8"/>
    <w:rsid w:val="00CC18E0"/>
    <w:rsid w:val="00CC5858"/>
    <w:rsid w:val="00CC7237"/>
    <w:rsid w:val="00CD0222"/>
    <w:rsid w:val="00CD1F98"/>
    <w:rsid w:val="00CD2AD2"/>
    <w:rsid w:val="00CD3909"/>
    <w:rsid w:val="00CD48B3"/>
    <w:rsid w:val="00CD4D53"/>
    <w:rsid w:val="00CD4E4B"/>
    <w:rsid w:val="00CD6A91"/>
    <w:rsid w:val="00CD6FE1"/>
    <w:rsid w:val="00CE1D59"/>
    <w:rsid w:val="00CE5B84"/>
    <w:rsid w:val="00CF33D5"/>
    <w:rsid w:val="00CF401D"/>
    <w:rsid w:val="00CF5393"/>
    <w:rsid w:val="00CF7FEA"/>
    <w:rsid w:val="00D01F6D"/>
    <w:rsid w:val="00D038DA"/>
    <w:rsid w:val="00D03CE8"/>
    <w:rsid w:val="00D06082"/>
    <w:rsid w:val="00D10B10"/>
    <w:rsid w:val="00D11D59"/>
    <w:rsid w:val="00D14E41"/>
    <w:rsid w:val="00D2195B"/>
    <w:rsid w:val="00D27D49"/>
    <w:rsid w:val="00D33C0D"/>
    <w:rsid w:val="00D34B0D"/>
    <w:rsid w:val="00D35722"/>
    <w:rsid w:val="00D35928"/>
    <w:rsid w:val="00D35DE3"/>
    <w:rsid w:val="00D401EA"/>
    <w:rsid w:val="00D41D33"/>
    <w:rsid w:val="00D41E88"/>
    <w:rsid w:val="00D42392"/>
    <w:rsid w:val="00D4243D"/>
    <w:rsid w:val="00D448B1"/>
    <w:rsid w:val="00D452B1"/>
    <w:rsid w:val="00D4671F"/>
    <w:rsid w:val="00D502AC"/>
    <w:rsid w:val="00D5453D"/>
    <w:rsid w:val="00D55104"/>
    <w:rsid w:val="00D56830"/>
    <w:rsid w:val="00D576F1"/>
    <w:rsid w:val="00D57910"/>
    <w:rsid w:val="00D6112A"/>
    <w:rsid w:val="00D6139D"/>
    <w:rsid w:val="00D621D3"/>
    <w:rsid w:val="00D637BA"/>
    <w:rsid w:val="00D645E8"/>
    <w:rsid w:val="00D71C2F"/>
    <w:rsid w:val="00D73B67"/>
    <w:rsid w:val="00D7424F"/>
    <w:rsid w:val="00D752FA"/>
    <w:rsid w:val="00D76871"/>
    <w:rsid w:val="00D76F01"/>
    <w:rsid w:val="00D7715F"/>
    <w:rsid w:val="00D773C4"/>
    <w:rsid w:val="00D83744"/>
    <w:rsid w:val="00D8598E"/>
    <w:rsid w:val="00D95D01"/>
    <w:rsid w:val="00DA0C97"/>
    <w:rsid w:val="00DA5696"/>
    <w:rsid w:val="00DB1314"/>
    <w:rsid w:val="00DB1A13"/>
    <w:rsid w:val="00DB6085"/>
    <w:rsid w:val="00DC0CF5"/>
    <w:rsid w:val="00DC0DB1"/>
    <w:rsid w:val="00DC10B8"/>
    <w:rsid w:val="00DD2342"/>
    <w:rsid w:val="00DD4A8E"/>
    <w:rsid w:val="00DD4FBC"/>
    <w:rsid w:val="00DE221E"/>
    <w:rsid w:val="00DE3D42"/>
    <w:rsid w:val="00DE59F2"/>
    <w:rsid w:val="00DE7419"/>
    <w:rsid w:val="00DE7ADA"/>
    <w:rsid w:val="00DF0160"/>
    <w:rsid w:val="00DF02D7"/>
    <w:rsid w:val="00DF2BFC"/>
    <w:rsid w:val="00DF7748"/>
    <w:rsid w:val="00E01525"/>
    <w:rsid w:val="00E02443"/>
    <w:rsid w:val="00E033AA"/>
    <w:rsid w:val="00E135AB"/>
    <w:rsid w:val="00E1671A"/>
    <w:rsid w:val="00E22B75"/>
    <w:rsid w:val="00E2431E"/>
    <w:rsid w:val="00E253AD"/>
    <w:rsid w:val="00E26776"/>
    <w:rsid w:val="00E26B7B"/>
    <w:rsid w:val="00E308A1"/>
    <w:rsid w:val="00E314D3"/>
    <w:rsid w:val="00E32D69"/>
    <w:rsid w:val="00E335AC"/>
    <w:rsid w:val="00E33610"/>
    <w:rsid w:val="00E339EB"/>
    <w:rsid w:val="00E401BB"/>
    <w:rsid w:val="00E42887"/>
    <w:rsid w:val="00E44673"/>
    <w:rsid w:val="00E4477D"/>
    <w:rsid w:val="00E4492C"/>
    <w:rsid w:val="00E464E7"/>
    <w:rsid w:val="00E47268"/>
    <w:rsid w:val="00E5450C"/>
    <w:rsid w:val="00E560CA"/>
    <w:rsid w:val="00E600B6"/>
    <w:rsid w:val="00E604FC"/>
    <w:rsid w:val="00E60705"/>
    <w:rsid w:val="00E651D1"/>
    <w:rsid w:val="00E6651E"/>
    <w:rsid w:val="00E66615"/>
    <w:rsid w:val="00E67E37"/>
    <w:rsid w:val="00E67F62"/>
    <w:rsid w:val="00E70115"/>
    <w:rsid w:val="00E72767"/>
    <w:rsid w:val="00E728F3"/>
    <w:rsid w:val="00E81A65"/>
    <w:rsid w:val="00E8407D"/>
    <w:rsid w:val="00E84DEA"/>
    <w:rsid w:val="00E86582"/>
    <w:rsid w:val="00E8724B"/>
    <w:rsid w:val="00E877C2"/>
    <w:rsid w:val="00E87C1C"/>
    <w:rsid w:val="00E94B5A"/>
    <w:rsid w:val="00E9572E"/>
    <w:rsid w:val="00E96DBA"/>
    <w:rsid w:val="00E97C89"/>
    <w:rsid w:val="00EA0DFC"/>
    <w:rsid w:val="00EA3B16"/>
    <w:rsid w:val="00EA5F39"/>
    <w:rsid w:val="00EA7B22"/>
    <w:rsid w:val="00EA7FB0"/>
    <w:rsid w:val="00EB2689"/>
    <w:rsid w:val="00EB50B6"/>
    <w:rsid w:val="00EB571D"/>
    <w:rsid w:val="00EB6139"/>
    <w:rsid w:val="00EB721A"/>
    <w:rsid w:val="00EC4465"/>
    <w:rsid w:val="00ED1453"/>
    <w:rsid w:val="00ED389A"/>
    <w:rsid w:val="00ED4E65"/>
    <w:rsid w:val="00ED4E75"/>
    <w:rsid w:val="00ED5EF0"/>
    <w:rsid w:val="00ED76C2"/>
    <w:rsid w:val="00ED7964"/>
    <w:rsid w:val="00ED7C48"/>
    <w:rsid w:val="00EE001F"/>
    <w:rsid w:val="00EE27B9"/>
    <w:rsid w:val="00EE3FF0"/>
    <w:rsid w:val="00EE7B2E"/>
    <w:rsid w:val="00EF2511"/>
    <w:rsid w:val="00EF3EA1"/>
    <w:rsid w:val="00EF67A2"/>
    <w:rsid w:val="00EF7A0F"/>
    <w:rsid w:val="00F10368"/>
    <w:rsid w:val="00F12ED6"/>
    <w:rsid w:val="00F145F0"/>
    <w:rsid w:val="00F1647C"/>
    <w:rsid w:val="00F20B74"/>
    <w:rsid w:val="00F23DC5"/>
    <w:rsid w:val="00F25C75"/>
    <w:rsid w:val="00F27FB6"/>
    <w:rsid w:val="00F319C0"/>
    <w:rsid w:val="00F32E9A"/>
    <w:rsid w:val="00F33429"/>
    <w:rsid w:val="00F34433"/>
    <w:rsid w:val="00F34746"/>
    <w:rsid w:val="00F34D5B"/>
    <w:rsid w:val="00F35662"/>
    <w:rsid w:val="00F35E7C"/>
    <w:rsid w:val="00F37659"/>
    <w:rsid w:val="00F428D1"/>
    <w:rsid w:val="00F47167"/>
    <w:rsid w:val="00F501A3"/>
    <w:rsid w:val="00F516AB"/>
    <w:rsid w:val="00F51F40"/>
    <w:rsid w:val="00F53888"/>
    <w:rsid w:val="00F54629"/>
    <w:rsid w:val="00F54E8D"/>
    <w:rsid w:val="00F55E15"/>
    <w:rsid w:val="00F600E7"/>
    <w:rsid w:val="00F60249"/>
    <w:rsid w:val="00F625E8"/>
    <w:rsid w:val="00F63B97"/>
    <w:rsid w:val="00F64F09"/>
    <w:rsid w:val="00F73E27"/>
    <w:rsid w:val="00F773AC"/>
    <w:rsid w:val="00F818D1"/>
    <w:rsid w:val="00F8634A"/>
    <w:rsid w:val="00F863A0"/>
    <w:rsid w:val="00F8782C"/>
    <w:rsid w:val="00F91863"/>
    <w:rsid w:val="00F92336"/>
    <w:rsid w:val="00F92A5F"/>
    <w:rsid w:val="00F940B8"/>
    <w:rsid w:val="00F94BB1"/>
    <w:rsid w:val="00F96D0F"/>
    <w:rsid w:val="00F96F72"/>
    <w:rsid w:val="00F977EF"/>
    <w:rsid w:val="00FA3A1C"/>
    <w:rsid w:val="00FA7BA2"/>
    <w:rsid w:val="00FB43CF"/>
    <w:rsid w:val="00FB440A"/>
    <w:rsid w:val="00FB4970"/>
    <w:rsid w:val="00FB60CD"/>
    <w:rsid w:val="00FB6157"/>
    <w:rsid w:val="00FB6591"/>
    <w:rsid w:val="00FC0298"/>
    <w:rsid w:val="00FC0317"/>
    <w:rsid w:val="00FD03E3"/>
    <w:rsid w:val="00FD2FF4"/>
    <w:rsid w:val="00FD33AE"/>
    <w:rsid w:val="00FD4B26"/>
    <w:rsid w:val="00FD5CF8"/>
    <w:rsid w:val="00FD64A6"/>
    <w:rsid w:val="00FE1F64"/>
    <w:rsid w:val="00FE227D"/>
    <w:rsid w:val="00FE2BD5"/>
    <w:rsid w:val="00FE366D"/>
    <w:rsid w:val="00FF2BB7"/>
    <w:rsid w:val="00FF3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17E9AB"/>
  <w15:chartTrackingRefBased/>
  <w15:docId w15:val="{9AA76B3E-7E1C-40F3-B8A1-6D0DEE4D9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707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325E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25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25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25E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25E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25E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25E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25E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25E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DE59F2"/>
    <w:pPr>
      <w:jc w:val="center"/>
    </w:pPr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pPr>
        <w:jc w:val="center"/>
      </w:pPr>
      <w:rPr>
        <w:rFonts w:eastAsia="Times New Roman"/>
        <w:b/>
        <w:sz w:val="21"/>
      </w:rPr>
      <w:tblPr/>
      <w:tcPr>
        <w:tcBorders>
          <w:bottom w:val="single" w:sz="4" w:space="0" w:color="auto"/>
        </w:tcBorders>
        <w:vAlign w:val="center"/>
      </w:tcPr>
    </w:tblStylePr>
  </w:style>
  <w:style w:type="table" w:customStyle="1" w:styleId="11">
    <w:name w:val="样式1"/>
    <w:basedOn w:val="a1"/>
    <w:uiPriority w:val="99"/>
    <w:rsid w:val="0074158A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b/>
        <w:sz w:val="24"/>
      </w:rPr>
      <w:tblPr/>
      <w:tcPr>
        <w:tcBorders>
          <w:bottom w:val="single" w:sz="8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6325E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325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325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325E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325E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325E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325E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325E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325EA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6325E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6325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6325E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6325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6325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6325EA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6325EA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6325EA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6325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6325EA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6325EA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CC18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C18E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C18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C18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image" Target="media/image13.tiff"/><Relationship Id="rId26" Type="http://schemas.openxmlformats.org/officeDocument/2006/relationships/image" Target="media/image21.tiff"/><Relationship Id="rId3" Type="http://schemas.openxmlformats.org/officeDocument/2006/relationships/webSettings" Target="webSettings.xml"/><Relationship Id="rId21" Type="http://schemas.openxmlformats.org/officeDocument/2006/relationships/image" Target="media/image16.tiff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image" Target="media/image12.tiff"/><Relationship Id="rId25" Type="http://schemas.openxmlformats.org/officeDocument/2006/relationships/image" Target="media/image20.tiff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tiff"/><Relationship Id="rId20" Type="http://schemas.openxmlformats.org/officeDocument/2006/relationships/image" Target="media/image15.tiff"/><Relationship Id="rId29" Type="http://schemas.openxmlformats.org/officeDocument/2006/relationships/image" Target="media/image24.tiff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tiff"/><Relationship Id="rId24" Type="http://schemas.openxmlformats.org/officeDocument/2006/relationships/image" Target="media/image19.tiff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23" Type="http://schemas.openxmlformats.org/officeDocument/2006/relationships/image" Target="media/image18.tiff"/><Relationship Id="rId28" Type="http://schemas.openxmlformats.org/officeDocument/2006/relationships/image" Target="media/image23.tiff"/><Relationship Id="rId10" Type="http://schemas.openxmlformats.org/officeDocument/2006/relationships/image" Target="media/image5.tiff"/><Relationship Id="rId19" Type="http://schemas.openxmlformats.org/officeDocument/2006/relationships/image" Target="media/image14.tiff"/><Relationship Id="rId31" Type="http://schemas.openxmlformats.org/officeDocument/2006/relationships/image" Target="media/image26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Relationship Id="rId22" Type="http://schemas.openxmlformats.org/officeDocument/2006/relationships/image" Target="media/image17.tiff"/><Relationship Id="rId27" Type="http://schemas.openxmlformats.org/officeDocument/2006/relationships/image" Target="media/image22.tiff"/><Relationship Id="rId30" Type="http://schemas.openxmlformats.org/officeDocument/2006/relationships/image" Target="media/image25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7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n</dc:creator>
  <cp:keywords/>
  <dc:description/>
  <cp:lastModifiedBy>Mayn</cp:lastModifiedBy>
  <cp:revision>25</cp:revision>
  <dcterms:created xsi:type="dcterms:W3CDTF">2025-08-27T03:20:00Z</dcterms:created>
  <dcterms:modified xsi:type="dcterms:W3CDTF">2025-10-14T01:02:00Z</dcterms:modified>
</cp:coreProperties>
</file>